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3245" w14:textId="77777777" w:rsidR="00F24837" w:rsidRDefault="00F24837" w:rsidP="00F24837">
      <w:pPr>
        <w:pStyle w:val="Heading1"/>
        <w:rPr>
          <w:szCs w:val="24"/>
        </w:rPr>
      </w:pPr>
      <w:bookmarkStart w:id="0" w:name="_Hlk147415399"/>
      <w:r w:rsidRPr="006A645F">
        <w:rPr>
          <w:szCs w:val="24"/>
        </w:rPr>
        <w:t xml:space="preserve">Title: </w:t>
      </w:r>
    </w:p>
    <w:p w14:paraId="490F5104" w14:textId="77777777" w:rsidR="00F24837" w:rsidRDefault="00F24837" w:rsidP="00F24837">
      <w:pPr>
        <w:rPr>
          <w:sz w:val="24"/>
          <w:szCs w:val="24"/>
        </w:rPr>
      </w:pPr>
      <w:r>
        <w:rPr>
          <w:sz w:val="24"/>
          <w:szCs w:val="24"/>
        </w:rPr>
        <w:t>Severe and mild drought cause distinct phylogenetically linked shifts in the blue grama (</w:t>
      </w:r>
      <w:proofErr w:type="spellStart"/>
      <w:r w:rsidRPr="00262B1F">
        <w:rPr>
          <w:i/>
          <w:iCs/>
          <w:sz w:val="24"/>
          <w:szCs w:val="24"/>
        </w:rPr>
        <w:t>Bouteloua</w:t>
      </w:r>
      <w:proofErr w:type="spellEnd"/>
      <w:r w:rsidRPr="00262B1F">
        <w:rPr>
          <w:i/>
          <w:iCs/>
          <w:sz w:val="24"/>
          <w:szCs w:val="24"/>
        </w:rPr>
        <w:t xml:space="preserve"> </w:t>
      </w:r>
      <w:proofErr w:type="spellStart"/>
      <w:r w:rsidRPr="00262B1F">
        <w:rPr>
          <w:i/>
          <w:iCs/>
          <w:sz w:val="24"/>
          <w:szCs w:val="24"/>
        </w:rPr>
        <w:t>gracilis</w:t>
      </w:r>
      <w:proofErr w:type="spellEnd"/>
      <w:r>
        <w:rPr>
          <w:sz w:val="24"/>
          <w:szCs w:val="24"/>
        </w:rPr>
        <w:t xml:space="preserve">) </w:t>
      </w:r>
      <w:proofErr w:type="spellStart"/>
      <w:proofErr w:type="gramStart"/>
      <w:r>
        <w:rPr>
          <w:sz w:val="24"/>
          <w:szCs w:val="24"/>
        </w:rPr>
        <w:t>rhizobiome</w:t>
      </w:r>
      <w:proofErr w:type="spellEnd"/>
      <w:proofErr w:type="gramEnd"/>
      <w:r>
        <w:rPr>
          <w:sz w:val="24"/>
          <w:szCs w:val="24"/>
        </w:rPr>
        <w:t xml:space="preserve"> </w:t>
      </w:r>
    </w:p>
    <w:p w14:paraId="6BA3D906" w14:textId="77777777" w:rsidR="00F24837" w:rsidRDefault="00F24837" w:rsidP="00F24837">
      <w:pPr>
        <w:rPr>
          <w:sz w:val="24"/>
          <w:szCs w:val="24"/>
        </w:rPr>
      </w:pPr>
    </w:p>
    <w:p w14:paraId="07C99B77" w14:textId="77777777" w:rsidR="00F24837" w:rsidRPr="006A645F" w:rsidRDefault="00F24837" w:rsidP="00F24837">
      <w:pPr>
        <w:rPr>
          <w:sz w:val="24"/>
          <w:szCs w:val="24"/>
          <w:vertAlign w:val="superscript"/>
        </w:rPr>
      </w:pPr>
      <w:r w:rsidRPr="006A645F">
        <w:rPr>
          <w:sz w:val="24"/>
          <w:szCs w:val="24"/>
        </w:rPr>
        <w:t>Hannah M. Goemann</w:t>
      </w:r>
      <w:r w:rsidRPr="006A645F">
        <w:rPr>
          <w:sz w:val="24"/>
          <w:szCs w:val="24"/>
          <w:vertAlign w:val="superscript"/>
        </w:rPr>
        <w:t>1,2</w:t>
      </w:r>
      <w:r w:rsidRPr="006A645F">
        <w:rPr>
          <w:sz w:val="24"/>
          <w:szCs w:val="24"/>
        </w:rPr>
        <w:t>, Danielle E. M. Ulrich</w:t>
      </w:r>
      <w:r>
        <w:rPr>
          <w:sz w:val="24"/>
          <w:szCs w:val="24"/>
          <w:vertAlign w:val="superscript"/>
        </w:rPr>
        <w:t>3</w:t>
      </w:r>
      <w:r w:rsidRPr="006A645F">
        <w:rPr>
          <w:sz w:val="24"/>
          <w:szCs w:val="24"/>
        </w:rPr>
        <w:t>, Brent M. Peyton</w:t>
      </w:r>
      <w:r w:rsidRPr="006A645F"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4,</w:t>
      </w:r>
      <w:r w:rsidRPr="006A645F"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</w:t>
      </w:r>
      <w:r w:rsidRPr="00A23D10">
        <w:rPr>
          <w:sz w:val="24"/>
          <w:szCs w:val="24"/>
        </w:rPr>
        <w:t xml:space="preserve"> </w:t>
      </w:r>
      <w:r>
        <w:rPr>
          <w:sz w:val="24"/>
          <w:szCs w:val="24"/>
        </w:rPr>
        <w:t>La Verne Gallegos-Graves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, </w:t>
      </w:r>
      <w:r w:rsidRPr="006A645F">
        <w:rPr>
          <w:sz w:val="24"/>
          <w:szCs w:val="24"/>
        </w:rPr>
        <w:t>Rebecca C. Mueller</w:t>
      </w:r>
      <w:r w:rsidRPr="006A645F"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7*</w:t>
      </w:r>
    </w:p>
    <w:p w14:paraId="5C5DE771" w14:textId="77777777" w:rsidR="00F24837" w:rsidRPr="006A645F" w:rsidRDefault="00F24837" w:rsidP="00F24837">
      <w:pPr>
        <w:rPr>
          <w:sz w:val="24"/>
          <w:szCs w:val="24"/>
        </w:rPr>
      </w:pPr>
    </w:p>
    <w:p w14:paraId="1984B145" w14:textId="77777777" w:rsidR="00F24837" w:rsidRPr="006A645F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>1. Center for Biofilm Engineering, Montana State University, Bozeman, MT USA</w:t>
      </w:r>
    </w:p>
    <w:p w14:paraId="12916808" w14:textId="77777777" w:rsidR="00F24837" w:rsidRPr="006A645F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>2. Department of Microbiology and Cell Biology, Montana State University, Bozeman, MT USA</w:t>
      </w:r>
    </w:p>
    <w:p w14:paraId="6F50A4B7" w14:textId="77777777" w:rsidR="00F24837" w:rsidRPr="006A645F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>3. Department of Ecology, Montana State University, Bozeman, MT USA</w:t>
      </w:r>
    </w:p>
    <w:p w14:paraId="03CBE7F6" w14:textId="77777777" w:rsidR="00F24837" w:rsidRPr="006A645F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>4. Department of Chemical and Biological Engineering, Montana State University, Bozeman, MT USA</w:t>
      </w:r>
    </w:p>
    <w:p w14:paraId="408E7600" w14:textId="77777777" w:rsidR="00F24837" w:rsidRPr="006A645F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>5. Thermal Biology Institute, Montana State University, Bozeman, MT USA</w:t>
      </w:r>
    </w:p>
    <w:p w14:paraId="3451A93B" w14:textId="77777777" w:rsidR="00F24837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 xml:space="preserve">6. </w:t>
      </w:r>
      <w:r>
        <w:rPr>
          <w:sz w:val="24"/>
          <w:szCs w:val="24"/>
        </w:rPr>
        <w:t>Bioscience Division, Los Alamos National Laboratory, Los Alamos, NM USA</w:t>
      </w:r>
    </w:p>
    <w:p w14:paraId="3BD5FDFF" w14:textId="77777777" w:rsidR="00F24837" w:rsidRPr="006A645F" w:rsidRDefault="00F24837" w:rsidP="00F24837">
      <w:pPr>
        <w:rPr>
          <w:sz w:val="24"/>
          <w:szCs w:val="24"/>
        </w:rPr>
      </w:pPr>
      <w:r>
        <w:rPr>
          <w:sz w:val="24"/>
          <w:szCs w:val="24"/>
        </w:rPr>
        <w:t xml:space="preserve">7. </w:t>
      </w:r>
      <w:r w:rsidRPr="006A645F">
        <w:rPr>
          <w:sz w:val="24"/>
          <w:szCs w:val="24"/>
        </w:rPr>
        <w:t>USDA Agricultural Research Service, Western Regional Research Center, Albany CA</w:t>
      </w:r>
    </w:p>
    <w:p w14:paraId="1B7DF701" w14:textId="77777777" w:rsidR="00F24837" w:rsidRPr="006A645F" w:rsidRDefault="00F24837" w:rsidP="00F24837">
      <w:pPr>
        <w:rPr>
          <w:sz w:val="24"/>
          <w:szCs w:val="24"/>
        </w:rPr>
      </w:pPr>
      <w:r w:rsidRPr="006A645F">
        <w:rPr>
          <w:sz w:val="24"/>
          <w:szCs w:val="24"/>
        </w:rPr>
        <w:t>* Correspondence:</w:t>
      </w:r>
    </w:p>
    <w:p w14:paraId="4A79B342" w14:textId="77777777" w:rsidR="00F24837" w:rsidRPr="006A645F" w:rsidRDefault="00F24837" w:rsidP="00F2483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becca C. Mueller</w:t>
      </w:r>
    </w:p>
    <w:p w14:paraId="39DED946" w14:textId="77777777" w:rsidR="00F24837" w:rsidRPr="006A645F" w:rsidRDefault="00890472" w:rsidP="00F24837">
      <w:pPr>
        <w:rPr>
          <w:color w:val="0563C1" w:themeColor="hyperlink"/>
          <w:sz w:val="24"/>
          <w:szCs w:val="24"/>
          <w:u w:val="single"/>
        </w:rPr>
      </w:pPr>
      <w:hyperlink r:id="rId4" w:history="1">
        <w:r w:rsidR="00F24837">
          <w:rPr>
            <w:rStyle w:val="Hyperlink"/>
            <w:sz w:val="24"/>
            <w:szCs w:val="24"/>
          </w:rPr>
          <w:t>rebecca.mueller@usda.gov</w:t>
        </w:r>
      </w:hyperlink>
    </w:p>
    <w:bookmarkEnd w:id="0"/>
    <w:p w14:paraId="48204C7B" w14:textId="38E17FE7" w:rsidR="00D26CA2" w:rsidRDefault="00D26CA2" w:rsidP="00D26CA2">
      <w:pPr>
        <w:pStyle w:val="Heading1"/>
      </w:pPr>
      <w:r w:rsidRPr="003D2A79">
        <w:t xml:space="preserve">Supplemental </w:t>
      </w:r>
      <w:r>
        <w:t>Information</w:t>
      </w:r>
    </w:p>
    <w:p w14:paraId="30CAD4AF" w14:textId="77777777" w:rsidR="00941408" w:rsidRDefault="00941408" w:rsidP="00941408"/>
    <w:p w14:paraId="7E3896F0" w14:textId="77777777" w:rsidR="00941408" w:rsidRPr="00941408" w:rsidRDefault="00941408" w:rsidP="00941408"/>
    <w:p w14:paraId="087F7453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7FCCD60B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5852A4E5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36E7C0C8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4836F354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4AD7777D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4738DBF4" w14:textId="77777777" w:rsidR="00941408" w:rsidRDefault="00941408" w:rsidP="00D26CA2">
      <w:pPr>
        <w:rPr>
          <w:rFonts w:cstheme="minorHAnsi"/>
          <w:sz w:val="24"/>
          <w:szCs w:val="24"/>
        </w:rPr>
      </w:pPr>
    </w:p>
    <w:p w14:paraId="1C3B0849" w14:textId="61C2B3AA" w:rsidR="00D26CA2" w:rsidRDefault="00D26CA2" w:rsidP="00D26CA2">
      <w:pPr>
        <w:rPr>
          <w:rFonts w:cstheme="minorHAnsi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D976E0C" wp14:editId="698A7F34">
                <wp:simplePos x="0" y="0"/>
                <wp:positionH relativeFrom="margin">
                  <wp:posOffset>19050</wp:posOffset>
                </wp:positionH>
                <wp:positionV relativeFrom="paragraph">
                  <wp:posOffset>180340</wp:posOffset>
                </wp:positionV>
                <wp:extent cx="4718050" cy="6019800"/>
                <wp:effectExtent l="0" t="0" r="6350" b="0"/>
                <wp:wrapTight wrapText="bothSides">
                  <wp:wrapPolygon edited="0">
                    <wp:start x="0" y="0"/>
                    <wp:lineTo x="0" y="21532"/>
                    <wp:lineTo x="21542" y="21532"/>
                    <wp:lineTo x="21542" y="0"/>
                    <wp:lineTo x="0" y="0"/>
                  </wp:wrapPolygon>
                </wp:wrapTight>
                <wp:docPr id="198873335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050" cy="6019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0F2DD" w14:textId="77777777" w:rsidR="00D26CA2" w:rsidRPr="001303B5" w:rsidRDefault="00D26CA2" w:rsidP="00D26CA2">
                            <w:r w:rsidRPr="001303B5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1303B5">
                              <w:rPr>
                                <w:b/>
                                <w:bCs/>
                              </w:rPr>
                              <w:t>1.</w:t>
                            </w:r>
                            <w:r>
                              <w:t xml:space="preserve"> </w:t>
                            </w:r>
                            <w:r w:rsidRPr="001303B5">
                              <w:t>Summary of P-values from linear mixed effects models describing the effects of treatment, day</w:t>
                            </w:r>
                            <w:r>
                              <w:t>,</w:t>
                            </w:r>
                            <w:r w:rsidRPr="001303B5">
                              <w:t xml:space="preserve"> </w:t>
                            </w:r>
                            <w:r>
                              <w:t>microhabitat (bulk vs. rhizosphere)</w:t>
                            </w:r>
                            <w:r w:rsidRPr="001303B5">
                              <w:t xml:space="preserve"> </w:t>
                            </w:r>
                            <w:r>
                              <w:t xml:space="preserve">and their interactions </w:t>
                            </w:r>
                            <w:r w:rsidRPr="001303B5">
                              <w:t xml:space="preserve">on </w:t>
                            </w:r>
                            <w:r>
                              <w:t>microbiome</w:t>
                            </w:r>
                            <w:r w:rsidRPr="001303B5">
                              <w:t xml:space="preserve"> </w:t>
                            </w:r>
                            <w:r>
                              <w:t>alpha</w:t>
                            </w:r>
                            <w:r w:rsidRPr="001303B5">
                              <w:t xml:space="preserve"> diversity.</w:t>
                            </w:r>
                          </w:p>
                          <w:tbl>
                            <w:tblPr>
                              <w:tblStyle w:val="TableGridLight"/>
                              <w:tblW w:w="6835" w:type="dxa"/>
                              <w:tblLayout w:type="fixed"/>
                              <w:tblLook w:val="0420" w:firstRow="1" w:lastRow="0" w:firstColumn="0" w:lastColumn="0" w:noHBand="0" w:noVBand="1"/>
                            </w:tblPr>
                            <w:tblGrid>
                              <w:gridCol w:w="985"/>
                              <w:gridCol w:w="1980"/>
                              <w:gridCol w:w="1080"/>
                              <w:gridCol w:w="1226"/>
                              <w:gridCol w:w="1564"/>
                            </w:tblGrid>
                            <w:tr w:rsidR="00D26CA2" w:rsidRPr="00AA6CA6" w14:paraId="07E44CA6" w14:textId="77777777" w:rsidTr="0090591C">
                              <w:trPr>
                                <w:trHeight w:val="393"/>
                              </w:trPr>
                              <w:tc>
                                <w:tcPr>
                                  <w:tcW w:w="985" w:type="dxa"/>
                                  <w:tcBorders>
                                    <w:bottom w:val="single" w:sz="24" w:space="0" w:color="auto"/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20B1DE01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  <w:bottom w:val="single" w:sz="2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629E9E68" w14:textId="77777777" w:rsidR="00D26CA2" w:rsidRPr="00AA6CA6" w:rsidRDefault="00D26CA2" w:rsidP="0090591C">
                                  <w:pPr>
                                    <w:spacing w:after="160" w:line="259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D121E6">
                                    <w:rPr>
                                      <w:b/>
                                      <w:bCs/>
                                    </w:rPr>
                                    <w:t>Predicto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7A2FF802" w14:textId="77777777" w:rsidR="00D26CA2" w:rsidRPr="00AA6CA6" w:rsidRDefault="00D26CA2" w:rsidP="0090591C">
                                  <w:pPr>
                                    <w:spacing w:after="160" w:line="259" w:lineRule="auto"/>
                                    <w:jc w:val="center"/>
                                  </w:pPr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Richness (#Zotus)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2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D4A6B13" w14:textId="77777777" w:rsidR="00D26CA2" w:rsidRPr="00AA6CA6" w:rsidRDefault="00D26CA2" w:rsidP="0090591C">
                                  <w:pPr>
                                    <w:spacing w:after="160" w:line="259" w:lineRule="auto"/>
                                    <w:jc w:val="center"/>
                                  </w:pPr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Shannon’s Diversity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(H)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bottom w:val="single" w:sz="2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4AFA859A" w14:textId="77777777" w:rsidR="00D26CA2" w:rsidRPr="00AA6CA6" w:rsidRDefault="00D26CA2" w:rsidP="0090591C">
                                  <w:pPr>
                                    <w:spacing w:after="160" w:line="259" w:lineRule="auto"/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Faith’s </w:t>
                                  </w:r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Phylogenetic Diversity (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bCs/>
                                    </w:rPr>
                                    <w:t>mbl</w:t>
                                  </w:r>
                                  <w:proofErr w:type="spellEnd"/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D26CA2" w:rsidRPr="00AA6CA6" w14:paraId="77ACBCAC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24" w:space="0" w:color="auto"/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5C5D3EC4" w14:textId="77777777" w:rsidR="00D26CA2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Bacteria</w:t>
                                  </w:r>
                                  <w:r>
                                    <w:t>+</w:t>
                                  </w:r>
                                </w:p>
                                <w:p w14:paraId="003DC378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Archae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4" w:space="0" w:color="auto"/>
                                    <w:left w:val="single" w:sz="24" w:space="0" w:color="auto"/>
                                  </w:tcBorders>
                                  <w:hideMark/>
                                </w:tcPr>
                                <w:p w14:paraId="5C807309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4" w:space="0" w:color="auto"/>
                                  </w:tcBorders>
                                  <w:hideMark/>
                                </w:tcPr>
                                <w:p w14:paraId="46CA1310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24" w:space="0" w:color="auto"/>
                                  </w:tcBorders>
                                  <w:hideMark/>
                                </w:tcPr>
                                <w:p w14:paraId="514A192A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4" w:space="0" w:color="auto"/>
                                  </w:tcBorders>
                                  <w:hideMark/>
                                </w:tcPr>
                                <w:p w14:paraId="22B43D9F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0.410</w:t>
                                  </w:r>
                                </w:p>
                              </w:tc>
                            </w:tr>
                            <w:tr w:rsidR="00D26CA2" w:rsidRPr="00AA6CA6" w14:paraId="02943BC7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38CF105D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  <w:hideMark/>
                                </w:tcPr>
                                <w:p w14:paraId="7AB39F9D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proofErr w:type="spellStart"/>
                                  <w:r>
                                    <w:t>Microhabit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0" w:type="dxa"/>
                                  <w:hideMark/>
                                </w:tcPr>
                                <w:p w14:paraId="57FF5673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hideMark/>
                                </w:tcPr>
                                <w:p w14:paraId="79A462E6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hideMark/>
                                </w:tcPr>
                                <w:p w14:paraId="32730BB0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0.393</w:t>
                                  </w:r>
                                </w:p>
                              </w:tc>
                            </w:tr>
                            <w:tr w:rsidR="00D26CA2" w:rsidRPr="00AA6CA6" w14:paraId="23CF8660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0BC5F6CC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  <w:hideMark/>
                                </w:tcPr>
                                <w:p w14:paraId="449997C0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Time</w:t>
                                  </w:r>
                                  <w:r w:rsidRPr="00AA6CA6"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hideMark/>
                                </w:tcPr>
                                <w:p w14:paraId="535F6E97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hideMark/>
                                </w:tcPr>
                                <w:p w14:paraId="0F227D36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hideMark/>
                                </w:tcPr>
                                <w:p w14:paraId="392A38BD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0.123</w:t>
                                  </w:r>
                                </w:p>
                              </w:tc>
                            </w:tr>
                            <w:tr w:rsidR="00D26CA2" w:rsidRPr="00AA6CA6" w14:paraId="28DE5D04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6B62D0F0" w14:textId="77777777" w:rsidR="00D26CA2" w:rsidRPr="00AA6CA6" w:rsidRDefault="00D26CA2" w:rsidP="00AA6CA6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48F66CA4" w14:textId="77777777" w:rsidR="00D26CA2" w:rsidRPr="00AA6CA6" w:rsidRDefault="00D26CA2" w:rsidP="00AA6CA6">
                                  <w:r>
                                    <w:t>Treatment*Ti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30B2A752" w14:textId="77777777" w:rsidR="00D26CA2" w:rsidRPr="00AA6CA6" w:rsidRDefault="00D26CA2" w:rsidP="00AA6CA6">
                                  <w: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50C9C32A" w14:textId="77777777" w:rsidR="00D26CA2" w:rsidRPr="00AA6CA6" w:rsidRDefault="00D26CA2" w:rsidP="00AA6CA6">
                                  <w:r>
                                    <w:t>0.490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6750FBF2" w14:textId="77777777" w:rsidR="00D26CA2" w:rsidRPr="00AA6CA6" w:rsidRDefault="00D26CA2" w:rsidP="00AA6CA6">
                                  <w:r>
                                    <w:t>0.699</w:t>
                                  </w:r>
                                </w:p>
                              </w:tc>
                            </w:tr>
                            <w:tr w:rsidR="00D26CA2" w:rsidRPr="00AA6CA6" w14:paraId="4F59D904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75A31DB8" w14:textId="77777777" w:rsidR="00D26CA2" w:rsidRPr="00AA6CA6" w:rsidRDefault="00D26CA2" w:rsidP="00AA6CA6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0DB80FB0" w14:textId="77777777" w:rsidR="00D26CA2" w:rsidRDefault="00D26CA2" w:rsidP="00AA6CA6">
                                  <w:r>
                                    <w:t>Treatment*Microhabit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93E7F85" w14:textId="77777777" w:rsidR="00D26CA2" w:rsidRPr="00AA6CA6" w:rsidRDefault="00D26CA2" w:rsidP="00AA6CA6">
                                  <w:r>
                                    <w:t>0.19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1DAEEE14" w14:textId="77777777" w:rsidR="00D26CA2" w:rsidRPr="00AA6CA6" w:rsidRDefault="00D26CA2" w:rsidP="00AA6CA6">
                                  <w: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5AF04A28" w14:textId="77777777" w:rsidR="00D26CA2" w:rsidRDefault="00D26CA2" w:rsidP="00AA6CA6">
                                  <w:r>
                                    <w:t>0.120</w:t>
                                  </w:r>
                                </w:p>
                              </w:tc>
                            </w:tr>
                            <w:tr w:rsidR="00D26CA2" w:rsidRPr="00AA6CA6" w14:paraId="6CCBD496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44E74B4A" w14:textId="77777777" w:rsidR="00D26CA2" w:rsidRPr="00AA6CA6" w:rsidRDefault="00D26CA2" w:rsidP="00AA6CA6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784031BE" w14:textId="77777777" w:rsidR="00D26CA2" w:rsidRDefault="00D26CA2" w:rsidP="00AA6CA6">
                                  <w:r>
                                    <w:t>Time*Microhabit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1C13A63" w14:textId="77777777" w:rsidR="00D26CA2" w:rsidRPr="00AA6CA6" w:rsidRDefault="00D26CA2" w:rsidP="00AA6CA6">
                                  <w: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7CE9C53F" w14:textId="77777777" w:rsidR="00D26CA2" w:rsidRPr="00AA6CA6" w:rsidRDefault="00D26CA2" w:rsidP="00AA6CA6">
                                  <w: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2F41078F" w14:textId="77777777" w:rsidR="00D26CA2" w:rsidRDefault="00D26CA2" w:rsidP="00AA6CA6">
                                  <w:r>
                                    <w:t>0.273</w:t>
                                  </w:r>
                                </w:p>
                              </w:tc>
                            </w:tr>
                            <w:tr w:rsidR="00D26CA2" w:rsidRPr="00AA6CA6" w14:paraId="7924706A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bottom w:val="single" w:sz="4" w:space="0" w:color="auto"/>
                                    <w:right w:val="single" w:sz="24" w:space="0" w:color="auto"/>
                                  </w:tcBorders>
                                </w:tcPr>
                                <w:p w14:paraId="62A75DF3" w14:textId="77777777" w:rsidR="00D26CA2" w:rsidRPr="00AA6CA6" w:rsidRDefault="00D26CA2" w:rsidP="00AA6CA6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  <w:bottom w:val="single" w:sz="4" w:space="0" w:color="auto"/>
                                  </w:tcBorders>
                                </w:tcPr>
                                <w:p w14:paraId="49CC1D00" w14:textId="77777777" w:rsidR="00D26CA2" w:rsidRDefault="00D26CA2" w:rsidP="00AA6CA6">
                                  <w:r>
                                    <w:t>Treatment*Time*Microhabit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6816E27" w14:textId="77777777" w:rsidR="00D26CA2" w:rsidRPr="00AA6CA6" w:rsidRDefault="00D26CA2" w:rsidP="00AA6CA6">
                                  <w: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E6BB040" w14:textId="77777777" w:rsidR="00D26CA2" w:rsidRPr="00AA6CA6" w:rsidRDefault="00D26CA2" w:rsidP="00AA6CA6">
                                  <w: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455582D" w14:textId="77777777" w:rsidR="00D26CA2" w:rsidRDefault="00D26CA2" w:rsidP="00AA6CA6">
                                  <w:r>
                                    <w:t>0.175</w:t>
                                  </w:r>
                                </w:p>
                              </w:tc>
                            </w:tr>
                            <w:tr w:rsidR="00D26CA2" w:rsidRPr="00AA6CA6" w14:paraId="115F8A2F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24" w:space="0" w:color="auto"/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05F989F3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Fungi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4" w:space="0" w:color="auto"/>
                                    <w:left w:val="single" w:sz="24" w:space="0" w:color="auto"/>
                                  </w:tcBorders>
                                  <w:hideMark/>
                                </w:tcPr>
                                <w:p w14:paraId="512DD112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 xml:space="preserve">Treatment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4" w:space="0" w:color="auto"/>
                                  </w:tcBorders>
                                  <w:hideMark/>
                                </w:tcPr>
                                <w:p w14:paraId="65BA764E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</w:t>
                                  </w:r>
                                  <w:r>
                                    <w:t>503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tcBorders>
                                    <w:top w:val="single" w:sz="24" w:space="0" w:color="auto"/>
                                  </w:tcBorders>
                                  <w:hideMark/>
                                </w:tcPr>
                                <w:p w14:paraId="3D597537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6</w:t>
                                  </w:r>
                                  <w: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4" w:space="0" w:color="auto"/>
                                  </w:tcBorders>
                                  <w:hideMark/>
                                </w:tcPr>
                                <w:p w14:paraId="2BF28185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0.642</w:t>
                                  </w:r>
                                </w:p>
                              </w:tc>
                            </w:tr>
                            <w:tr w:rsidR="00D26CA2" w:rsidRPr="00AA6CA6" w14:paraId="2CF471B3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1944EFC3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  <w:hideMark/>
                                </w:tcPr>
                                <w:p w14:paraId="04AED8A5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proofErr w:type="spellStart"/>
                                  <w:r>
                                    <w:t>Microhabita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80" w:type="dxa"/>
                                  <w:hideMark/>
                                </w:tcPr>
                                <w:p w14:paraId="42B9EC63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</w:t>
                                  </w:r>
                                  <w:r>
                                    <w:t>76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hideMark/>
                                </w:tcPr>
                                <w:p w14:paraId="71AE5F83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t>0.9</w:t>
                                  </w:r>
                                  <w: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hideMark/>
                                </w:tcPr>
                                <w:p w14:paraId="499324B8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0.421</w:t>
                                  </w:r>
                                </w:p>
                              </w:tc>
                            </w:tr>
                            <w:tr w:rsidR="00D26CA2" w:rsidRPr="00AA6CA6" w14:paraId="5EF98A50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  <w:hideMark/>
                                </w:tcPr>
                                <w:p w14:paraId="38BAA51D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  <w:hideMark/>
                                </w:tcPr>
                                <w:p w14:paraId="6B5D0F24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hideMark/>
                                </w:tcPr>
                                <w:p w14:paraId="6C1ACE76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  <w:hideMark/>
                                </w:tcPr>
                                <w:p w14:paraId="5B6F84C5" w14:textId="77777777" w:rsidR="00D26CA2" w:rsidRPr="00AA6CA6" w:rsidRDefault="00D26CA2" w:rsidP="00AA6CA6">
                                  <w:pPr>
                                    <w:spacing w:after="160" w:line="259" w:lineRule="auto"/>
                                  </w:pPr>
                                  <w:r w:rsidRPr="00AA6CA6">
                                    <w:rPr>
                                      <w:b/>
                                      <w:bCs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hideMark/>
                                </w:tcPr>
                                <w:p w14:paraId="604555CD" w14:textId="77777777" w:rsidR="00D26CA2" w:rsidRPr="00F818A4" w:rsidRDefault="00D26CA2" w:rsidP="00AA6CA6">
                                  <w:pPr>
                                    <w:spacing w:after="160" w:line="259" w:lineRule="auto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F818A4">
                                    <w:rPr>
                                      <w:b/>
                                      <w:bCs/>
                                    </w:rPr>
                                    <w:t>&lt;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 w:rsidRPr="00F818A4">
                                    <w:rPr>
                                      <w:b/>
                                      <w:bCs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 w:rsidR="00D26CA2" w:rsidRPr="00AA6CA6" w14:paraId="6252BA7A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263C0E08" w14:textId="77777777" w:rsidR="00D26CA2" w:rsidRPr="00AA6CA6" w:rsidRDefault="00D26CA2" w:rsidP="00AA6CA6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68F3231E" w14:textId="77777777" w:rsidR="00D26CA2" w:rsidRPr="00AA6CA6" w:rsidRDefault="00D26CA2" w:rsidP="00AA6CA6">
                                  <w:r>
                                    <w:t>Treatment*Tim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52972A69" w14:textId="77777777" w:rsidR="00D26CA2" w:rsidRPr="00D934C7" w:rsidRDefault="00D26CA2" w:rsidP="00AA6CA6">
                                  <w:r w:rsidRPr="00D934C7"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0C42E94C" w14:textId="77777777" w:rsidR="00D26CA2" w:rsidRPr="00DC151B" w:rsidRDefault="00D26CA2" w:rsidP="00AA6CA6">
                                  <w:r w:rsidRPr="00DC151B"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7DFCB257" w14:textId="77777777" w:rsidR="00D26CA2" w:rsidRPr="00AA6CA6" w:rsidRDefault="00D26CA2" w:rsidP="00AA6CA6">
                                  <w:r>
                                    <w:t>0.403</w:t>
                                  </w:r>
                                </w:p>
                              </w:tc>
                            </w:tr>
                            <w:tr w:rsidR="00D26CA2" w:rsidRPr="00AA6CA6" w14:paraId="20C09536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1AC8B25D" w14:textId="77777777" w:rsidR="00D26CA2" w:rsidRPr="00AA6CA6" w:rsidRDefault="00D26CA2" w:rsidP="0090591C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206F5DAC" w14:textId="77777777" w:rsidR="00D26CA2" w:rsidRDefault="00D26CA2" w:rsidP="0090591C">
                                  <w:r>
                                    <w:t>Treatment*Microhabit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B6958B0" w14:textId="77777777" w:rsidR="00D26CA2" w:rsidRPr="00D934C7" w:rsidRDefault="00D26CA2" w:rsidP="0090591C">
                                  <w:r w:rsidRPr="00D934C7"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437C4389" w14:textId="77777777" w:rsidR="00D26CA2" w:rsidRPr="00F818A4" w:rsidRDefault="00D26CA2" w:rsidP="0090591C">
                                  <w:pPr>
                                    <w:rPr>
                                      <w:i/>
                                      <w:iCs/>
                                    </w:rPr>
                                  </w:pPr>
                                  <w:r w:rsidRPr="00F818A4">
                                    <w:rPr>
                                      <w:i/>
                                      <w:iCs/>
                                    </w:rPr>
                                    <w:t>0.0597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1137B251" w14:textId="77777777" w:rsidR="00D26CA2" w:rsidRPr="00F818A4" w:rsidRDefault="00D26CA2" w:rsidP="0090591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818A4">
                                    <w:rPr>
                                      <w:b/>
                                      <w:bCs/>
                                    </w:rPr>
                                    <w:t>0.0356</w:t>
                                  </w:r>
                                </w:p>
                              </w:tc>
                            </w:tr>
                            <w:tr w:rsidR="00D26CA2" w:rsidRPr="00AA6CA6" w14:paraId="1E5B7868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1728EC8C" w14:textId="77777777" w:rsidR="00D26CA2" w:rsidRPr="00AA6CA6" w:rsidRDefault="00D26CA2" w:rsidP="0090591C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1807659E" w14:textId="77777777" w:rsidR="00D26CA2" w:rsidRDefault="00D26CA2" w:rsidP="0090591C">
                                  <w:r>
                                    <w:t>Time*Microhabit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6ED21F0F" w14:textId="77777777" w:rsidR="00D26CA2" w:rsidRPr="00D934C7" w:rsidRDefault="00D26CA2" w:rsidP="0090591C">
                                  <w:r w:rsidRPr="00D934C7"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0DFE794A" w14:textId="77777777" w:rsidR="00D26CA2" w:rsidRPr="00F818A4" w:rsidRDefault="00D26CA2" w:rsidP="0090591C">
                                  <w:pPr>
                                    <w:rPr>
                                      <w:i/>
                                      <w:iCs/>
                                    </w:rPr>
                                  </w:pPr>
                                  <w:r w:rsidRPr="00F818A4">
                                    <w:rPr>
                                      <w:i/>
                                      <w:iCs/>
                                    </w:rPr>
                                    <w:t>0.0856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767FC2A7" w14:textId="77777777" w:rsidR="00D26CA2" w:rsidRPr="00AA6CA6" w:rsidRDefault="00D26CA2" w:rsidP="0090591C">
                                  <w:r>
                                    <w:t>0.157</w:t>
                                  </w:r>
                                </w:p>
                              </w:tc>
                            </w:tr>
                            <w:tr w:rsidR="00D26CA2" w:rsidRPr="00AA6CA6" w14:paraId="5FF68261" w14:textId="77777777" w:rsidTr="0090591C">
                              <w:trPr>
                                <w:trHeight w:val="278"/>
                              </w:trPr>
                              <w:tc>
                                <w:tcPr>
                                  <w:tcW w:w="985" w:type="dxa"/>
                                  <w:tcBorders>
                                    <w:right w:val="single" w:sz="24" w:space="0" w:color="auto"/>
                                  </w:tcBorders>
                                </w:tcPr>
                                <w:p w14:paraId="3626EB73" w14:textId="77777777" w:rsidR="00D26CA2" w:rsidRPr="00AA6CA6" w:rsidRDefault="00D26CA2" w:rsidP="0090591C"/>
                              </w:tc>
                              <w:tc>
                                <w:tcPr>
                                  <w:tcW w:w="1980" w:type="dxa"/>
                                  <w:tcBorders>
                                    <w:left w:val="single" w:sz="24" w:space="0" w:color="auto"/>
                                  </w:tcBorders>
                                </w:tcPr>
                                <w:p w14:paraId="0E236110" w14:textId="77777777" w:rsidR="00D26CA2" w:rsidRDefault="00D26CA2" w:rsidP="0090591C">
                                  <w:r>
                                    <w:t>Treatment*Time*Microhabit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</w:tcPr>
                                <w:p w14:paraId="7E4F64D2" w14:textId="77777777" w:rsidR="00D26CA2" w:rsidRPr="00D934C7" w:rsidRDefault="00D26CA2" w:rsidP="0090591C">
                                  <w:r w:rsidRPr="00D934C7">
                                    <w:t>0.769</w:t>
                                  </w: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46DBCD77" w14:textId="77777777" w:rsidR="00D26CA2" w:rsidRPr="00F818A4" w:rsidRDefault="00D26CA2" w:rsidP="0090591C">
                                  <w:r w:rsidRPr="00F818A4"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</w:tcPr>
                                <w:p w14:paraId="79662DC3" w14:textId="77777777" w:rsidR="00D26CA2" w:rsidRPr="00AA6CA6" w:rsidRDefault="00D26CA2" w:rsidP="0090591C">
                                  <w:r>
                                    <w:t>0.674</w:t>
                                  </w:r>
                                </w:p>
                              </w:tc>
                            </w:tr>
                          </w:tbl>
                          <w:p w14:paraId="0EF4BCDA" w14:textId="77777777" w:rsidR="00D26CA2" w:rsidRDefault="00D26CA2" w:rsidP="00D26CA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976E0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5pt;margin-top:14.2pt;width:371.5pt;height:474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" stroked="f">
                <v:textbox>
                  <w:txbxContent>
                    <w:p w14:paraId="5240F2DD" w14:textId="77777777" w:rsidR="00D26CA2" w:rsidRPr="001303B5" w:rsidRDefault="00D26CA2" w:rsidP="00D26CA2">
                      <w:r w:rsidRPr="001303B5">
                        <w:rPr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</w:rPr>
                        <w:t>S</w:t>
                      </w:r>
                      <w:r w:rsidRPr="001303B5">
                        <w:rPr>
                          <w:b/>
                          <w:bCs/>
                        </w:rPr>
                        <w:t>1.</w:t>
                      </w:r>
                      <w:r>
                        <w:t xml:space="preserve"> </w:t>
                      </w:r>
                      <w:r w:rsidRPr="001303B5">
                        <w:t>Summary of P-values from linear mixed effects models describing the effects of treatment, day</w:t>
                      </w:r>
                      <w:r>
                        <w:t>,</w:t>
                      </w:r>
                      <w:r w:rsidRPr="001303B5">
                        <w:t xml:space="preserve"> </w:t>
                      </w:r>
                      <w:r>
                        <w:t>microhabitat (bulk vs. rhizosphere)</w:t>
                      </w:r>
                      <w:r w:rsidRPr="001303B5">
                        <w:t xml:space="preserve"> </w:t>
                      </w:r>
                      <w:r>
                        <w:t xml:space="preserve">and their interactions </w:t>
                      </w:r>
                      <w:r w:rsidRPr="001303B5">
                        <w:t xml:space="preserve">on </w:t>
                      </w:r>
                      <w:r>
                        <w:t>microbiome</w:t>
                      </w:r>
                      <w:r w:rsidRPr="001303B5">
                        <w:t xml:space="preserve"> </w:t>
                      </w:r>
                      <w:r>
                        <w:t>alpha</w:t>
                      </w:r>
                      <w:r w:rsidRPr="001303B5">
                        <w:t xml:space="preserve"> diversity.</w:t>
                      </w:r>
                    </w:p>
                    <w:tbl>
                      <w:tblPr>
                        <w:tblStyle w:val="TableGridLight"/>
                        <w:tblW w:w="6835" w:type="dxa"/>
                        <w:tblLayout w:type="fixed"/>
                        <w:tblLook w:val="0420" w:firstRow="1" w:lastRow="0" w:firstColumn="0" w:lastColumn="0" w:noHBand="0" w:noVBand="1"/>
                      </w:tblPr>
                      <w:tblGrid>
                        <w:gridCol w:w="985"/>
                        <w:gridCol w:w="1980"/>
                        <w:gridCol w:w="1080"/>
                        <w:gridCol w:w="1226"/>
                        <w:gridCol w:w="1564"/>
                      </w:tblGrid>
                      <w:tr w:rsidR="00D26CA2" w:rsidRPr="00AA6CA6" w14:paraId="07E44CA6" w14:textId="77777777" w:rsidTr="0090591C">
                        <w:trPr>
                          <w:trHeight w:val="393"/>
                        </w:trPr>
                        <w:tc>
                          <w:tcPr>
                            <w:tcW w:w="985" w:type="dxa"/>
                            <w:tcBorders>
                              <w:bottom w:val="single" w:sz="24" w:space="0" w:color="auto"/>
                              <w:right w:val="single" w:sz="24" w:space="0" w:color="auto"/>
                            </w:tcBorders>
                            <w:hideMark/>
                          </w:tcPr>
                          <w:p w14:paraId="20B1DE01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  <w:bottom w:val="single" w:sz="24" w:space="0" w:color="auto"/>
                            </w:tcBorders>
                            <w:vAlign w:val="center"/>
                            <w:hideMark/>
                          </w:tcPr>
                          <w:p w14:paraId="629E9E68" w14:textId="77777777" w:rsidR="00D26CA2" w:rsidRPr="00AA6CA6" w:rsidRDefault="00D26CA2" w:rsidP="0090591C">
                            <w:pPr>
                              <w:spacing w:after="160"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D121E6">
                              <w:rPr>
                                <w:b/>
                                <w:bCs/>
                              </w:rPr>
                              <w:t>Predicto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4" w:space="0" w:color="auto"/>
                            </w:tcBorders>
                            <w:vAlign w:val="center"/>
                            <w:hideMark/>
                          </w:tcPr>
                          <w:p w14:paraId="7A2FF802" w14:textId="77777777" w:rsidR="00D26CA2" w:rsidRPr="00AA6CA6" w:rsidRDefault="00D26CA2" w:rsidP="0090591C">
                            <w:pPr>
                              <w:spacing w:after="160" w:line="259" w:lineRule="auto"/>
                              <w:jc w:val="center"/>
                            </w:pPr>
                            <w:r w:rsidRPr="00AA6CA6">
                              <w:rPr>
                                <w:b/>
                                <w:bCs/>
                              </w:rPr>
                              <w:t>Richness (#Zotus)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24" w:space="0" w:color="auto"/>
                            </w:tcBorders>
                            <w:vAlign w:val="center"/>
                            <w:hideMark/>
                          </w:tcPr>
                          <w:p w14:paraId="1D4A6B13" w14:textId="77777777" w:rsidR="00D26CA2" w:rsidRPr="00AA6CA6" w:rsidRDefault="00D26CA2" w:rsidP="0090591C">
                            <w:pPr>
                              <w:spacing w:after="160" w:line="259" w:lineRule="auto"/>
                              <w:jc w:val="center"/>
                            </w:pPr>
                            <w:r w:rsidRPr="00AA6CA6">
                              <w:rPr>
                                <w:b/>
                                <w:bCs/>
                              </w:rPr>
                              <w:t>Shannon’s Diversity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AA6CA6">
                              <w:rPr>
                                <w:b/>
                                <w:bCs/>
                              </w:rPr>
                              <w:t>(H)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bottom w:val="single" w:sz="24" w:space="0" w:color="auto"/>
                            </w:tcBorders>
                            <w:vAlign w:val="center"/>
                            <w:hideMark/>
                          </w:tcPr>
                          <w:p w14:paraId="4AFA859A" w14:textId="77777777" w:rsidR="00D26CA2" w:rsidRPr="00AA6CA6" w:rsidRDefault="00D26CA2" w:rsidP="0090591C">
                            <w:pPr>
                              <w:spacing w:after="160" w:line="259" w:lineRule="auto"/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Faith’s </w:t>
                            </w:r>
                            <w:r w:rsidRPr="00AA6CA6">
                              <w:rPr>
                                <w:b/>
                                <w:bCs/>
                              </w:rPr>
                              <w:t>Phylogenetic Diversity (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</w:rPr>
                              <w:t>mbl</w:t>
                            </w:r>
                            <w:proofErr w:type="spellEnd"/>
                            <w:r w:rsidRPr="00AA6CA6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 w:rsidR="00D26CA2" w:rsidRPr="00AA6CA6" w14:paraId="77ACBCAC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top w:val="single" w:sz="24" w:space="0" w:color="auto"/>
                              <w:right w:val="single" w:sz="24" w:space="0" w:color="auto"/>
                            </w:tcBorders>
                            <w:hideMark/>
                          </w:tcPr>
                          <w:p w14:paraId="5C5D3EC4" w14:textId="77777777" w:rsidR="00D26CA2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Bacteria</w:t>
                            </w:r>
                            <w:r>
                              <w:t>+</w:t>
                            </w:r>
                          </w:p>
                          <w:p w14:paraId="003DC378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Archae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4" w:space="0" w:color="auto"/>
                              <w:left w:val="single" w:sz="24" w:space="0" w:color="auto"/>
                            </w:tcBorders>
                            <w:hideMark/>
                          </w:tcPr>
                          <w:p w14:paraId="5C807309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Treatmen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4" w:space="0" w:color="auto"/>
                            </w:tcBorders>
                            <w:hideMark/>
                          </w:tcPr>
                          <w:p w14:paraId="46CA1310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284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24" w:space="0" w:color="auto"/>
                            </w:tcBorders>
                            <w:hideMark/>
                          </w:tcPr>
                          <w:p w14:paraId="514A192A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186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4" w:space="0" w:color="auto"/>
                            </w:tcBorders>
                            <w:hideMark/>
                          </w:tcPr>
                          <w:p w14:paraId="22B43D9F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0.410</w:t>
                            </w:r>
                          </w:p>
                        </w:tc>
                      </w:tr>
                      <w:tr w:rsidR="00D26CA2" w:rsidRPr="00AA6CA6" w14:paraId="02943BC7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  <w:hideMark/>
                          </w:tcPr>
                          <w:p w14:paraId="38CF105D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  <w:hideMark/>
                          </w:tcPr>
                          <w:p w14:paraId="7AB39F9D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proofErr w:type="spellStart"/>
                            <w:r>
                              <w:t>Microhabitation</w:t>
                            </w:r>
                            <w:proofErr w:type="spellEnd"/>
                          </w:p>
                        </w:tc>
                        <w:tc>
                          <w:tcPr>
                            <w:tcW w:w="1080" w:type="dxa"/>
                            <w:hideMark/>
                          </w:tcPr>
                          <w:p w14:paraId="57FF5673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884</w:t>
                            </w:r>
                          </w:p>
                        </w:tc>
                        <w:tc>
                          <w:tcPr>
                            <w:tcW w:w="1226" w:type="dxa"/>
                            <w:hideMark/>
                          </w:tcPr>
                          <w:p w14:paraId="79A462E6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583</w:t>
                            </w:r>
                          </w:p>
                        </w:tc>
                        <w:tc>
                          <w:tcPr>
                            <w:tcW w:w="1564" w:type="dxa"/>
                            <w:hideMark/>
                          </w:tcPr>
                          <w:p w14:paraId="32730BB0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0.393</w:t>
                            </w:r>
                          </w:p>
                        </w:tc>
                      </w:tr>
                      <w:tr w:rsidR="00D26CA2" w:rsidRPr="00AA6CA6" w14:paraId="23CF8660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  <w:hideMark/>
                          </w:tcPr>
                          <w:p w14:paraId="0BC5F6CC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  <w:hideMark/>
                          </w:tcPr>
                          <w:p w14:paraId="449997C0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Time</w:t>
                            </w:r>
                            <w:r w:rsidRPr="00AA6CA6"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hideMark/>
                          </w:tcPr>
                          <w:p w14:paraId="535F6E97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158</w:t>
                            </w:r>
                          </w:p>
                        </w:tc>
                        <w:tc>
                          <w:tcPr>
                            <w:tcW w:w="1226" w:type="dxa"/>
                            <w:hideMark/>
                          </w:tcPr>
                          <w:p w14:paraId="0F227D36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583</w:t>
                            </w:r>
                          </w:p>
                        </w:tc>
                        <w:tc>
                          <w:tcPr>
                            <w:tcW w:w="1564" w:type="dxa"/>
                            <w:hideMark/>
                          </w:tcPr>
                          <w:p w14:paraId="392A38BD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0.123</w:t>
                            </w:r>
                          </w:p>
                        </w:tc>
                      </w:tr>
                      <w:tr w:rsidR="00D26CA2" w:rsidRPr="00AA6CA6" w14:paraId="28DE5D04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6B62D0F0" w14:textId="77777777" w:rsidR="00D26CA2" w:rsidRPr="00AA6CA6" w:rsidRDefault="00D26CA2" w:rsidP="00AA6CA6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48F66CA4" w14:textId="77777777" w:rsidR="00D26CA2" w:rsidRPr="00AA6CA6" w:rsidRDefault="00D26CA2" w:rsidP="00AA6CA6">
                            <w:r>
                              <w:t>Treatment*Time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30B2A752" w14:textId="77777777" w:rsidR="00D26CA2" w:rsidRPr="00AA6CA6" w:rsidRDefault="00D26CA2" w:rsidP="00AA6CA6">
                            <w:r>
                              <w:t>0.608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50C9C32A" w14:textId="77777777" w:rsidR="00D26CA2" w:rsidRPr="00AA6CA6" w:rsidRDefault="00D26CA2" w:rsidP="00AA6CA6">
                            <w:r>
                              <w:t>0.490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6750FBF2" w14:textId="77777777" w:rsidR="00D26CA2" w:rsidRPr="00AA6CA6" w:rsidRDefault="00D26CA2" w:rsidP="00AA6CA6">
                            <w:r>
                              <w:t>0.699</w:t>
                            </w:r>
                          </w:p>
                        </w:tc>
                      </w:tr>
                      <w:tr w:rsidR="00D26CA2" w:rsidRPr="00AA6CA6" w14:paraId="4F59D904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75A31DB8" w14:textId="77777777" w:rsidR="00D26CA2" w:rsidRPr="00AA6CA6" w:rsidRDefault="00D26CA2" w:rsidP="00AA6CA6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0DB80FB0" w14:textId="77777777" w:rsidR="00D26CA2" w:rsidRDefault="00D26CA2" w:rsidP="00AA6CA6">
                            <w:r>
                              <w:t>Treatment*Microhabitat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93E7F85" w14:textId="77777777" w:rsidR="00D26CA2" w:rsidRPr="00AA6CA6" w:rsidRDefault="00D26CA2" w:rsidP="00AA6CA6">
                            <w:r>
                              <w:t>0.197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1DAEEE14" w14:textId="77777777" w:rsidR="00D26CA2" w:rsidRPr="00AA6CA6" w:rsidRDefault="00D26CA2" w:rsidP="00AA6CA6">
                            <w:r>
                              <w:t>0.377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5AF04A28" w14:textId="77777777" w:rsidR="00D26CA2" w:rsidRDefault="00D26CA2" w:rsidP="00AA6CA6">
                            <w:r>
                              <w:t>0.120</w:t>
                            </w:r>
                          </w:p>
                        </w:tc>
                      </w:tr>
                      <w:tr w:rsidR="00D26CA2" w:rsidRPr="00AA6CA6" w14:paraId="6CCBD496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44E74B4A" w14:textId="77777777" w:rsidR="00D26CA2" w:rsidRPr="00AA6CA6" w:rsidRDefault="00D26CA2" w:rsidP="00AA6CA6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784031BE" w14:textId="77777777" w:rsidR="00D26CA2" w:rsidRDefault="00D26CA2" w:rsidP="00AA6CA6">
                            <w:r>
                              <w:t>Time*Microhabitat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1C13A63" w14:textId="77777777" w:rsidR="00D26CA2" w:rsidRPr="00AA6CA6" w:rsidRDefault="00D26CA2" w:rsidP="00AA6CA6">
                            <w:r>
                              <w:t>0.326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7CE9C53F" w14:textId="77777777" w:rsidR="00D26CA2" w:rsidRPr="00AA6CA6" w:rsidRDefault="00D26CA2" w:rsidP="00AA6CA6">
                            <w:r>
                              <w:t>0.244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2F41078F" w14:textId="77777777" w:rsidR="00D26CA2" w:rsidRDefault="00D26CA2" w:rsidP="00AA6CA6">
                            <w:r>
                              <w:t>0.273</w:t>
                            </w:r>
                          </w:p>
                        </w:tc>
                      </w:tr>
                      <w:tr w:rsidR="00D26CA2" w:rsidRPr="00AA6CA6" w14:paraId="7924706A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bottom w:val="single" w:sz="4" w:space="0" w:color="auto"/>
                              <w:right w:val="single" w:sz="24" w:space="0" w:color="auto"/>
                            </w:tcBorders>
                          </w:tcPr>
                          <w:p w14:paraId="62A75DF3" w14:textId="77777777" w:rsidR="00D26CA2" w:rsidRPr="00AA6CA6" w:rsidRDefault="00D26CA2" w:rsidP="00AA6CA6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  <w:bottom w:val="single" w:sz="4" w:space="0" w:color="auto"/>
                            </w:tcBorders>
                          </w:tcPr>
                          <w:p w14:paraId="49CC1D00" w14:textId="77777777" w:rsidR="00D26CA2" w:rsidRDefault="00D26CA2" w:rsidP="00AA6CA6">
                            <w:r>
                              <w:t>Treatment*Time*Microhabita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auto"/>
                            </w:tcBorders>
                          </w:tcPr>
                          <w:p w14:paraId="36816E27" w14:textId="77777777" w:rsidR="00D26CA2" w:rsidRPr="00AA6CA6" w:rsidRDefault="00D26CA2" w:rsidP="00AA6CA6">
                            <w:r>
                              <w:t>0.232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bottom w:val="single" w:sz="4" w:space="0" w:color="auto"/>
                            </w:tcBorders>
                          </w:tcPr>
                          <w:p w14:paraId="1E6BB040" w14:textId="77777777" w:rsidR="00D26CA2" w:rsidRPr="00AA6CA6" w:rsidRDefault="00D26CA2" w:rsidP="00AA6CA6">
                            <w:r>
                              <w:t>0.356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bottom w:val="single" w:sz="4" w:space="0" w:color="auto"/>
                            </w:tcBorders>
                          </w:tcPr>
                          <w:p w14:paraId="2455582D" w14:textId="77777777" w:rsidR="00D26CA2" w:rsidRDefault="00D26CA2" w:rsidP="00AA6CA6">
                            <w:r>
                              <w:t>0.175</w:t>
                            </w:r>
                          </w:p>
                        </w:tc>
                      </w:tr>
                      <w:tr w:rsidR="00D26CA2" w:rsidRPr="00AA6CA6" w14:paraId="115F8A2F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top w:val="single" w:sz="24" w:space="0" w:color="auto"/>
                              <w:right w:val="single" w:sz="24" w:space="0" w:color="auto"/>
                            </w:tcBorders>
                            <w:hideMark/>
                          </w:tcPr>
                          <w:p w14:paraId="05F989F3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Fungi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4" w:space="0" w:color="auto"/>
                              <w:left w:val="single" w:sz="24" w:space="0" w:color="auto"/>
                            </w:tcBorders>
                            <w:hideMark/>
                          </w:tcPr>
                          <w:p w14:paraId="512DD112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 xml:space="preserve">Treatment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4" w:space="0" w:color="auto"/>
                            </w:tcBorders>
                            <w:hideMark/>
                          </w:tcPr>
                          <w:p w14:paraId="65BA764E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</w:t>
                            </w:r>
                            <w:r>
                              <w:t>503</w:t>
                            </w:r>
                          </w:p>
                        </w:tc>
                        <w:tc>
                          <w:tcPr>
                            <w:tcW w:w="1226" w:type="dxa"/>
                            <w:tcBorders>
                              <w:top w:val="single" w:sz="24" w:space="0" w:color="auto"/>
                            </w:tcBorders>
                            <w:hideMark/>
                          </w:tcPr>
                          <w:p w14:paraId="3D597537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6</w:t>
                            </w:r>
                            <w:r>
                              <w:t>13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4" w:space="0" w:color="auto"/>
                            </w:tcBorders>
                            <w:hideMark/>
                          </w:tcPr>
                          <w:p w14:paraId="2BF28185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0.642</w:t>
                            </w:r>
                          </w:p>
                        </w:tc>
                      </w:tr>
                      <w:tr w:rsidR="00D26CA2" w:rsidRPr="00AA6CA6" w14:paraId="2CF471B3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  <w:hideMark/>
                          </w:tcPr>
                          <w:p w14:paraId="1944EFC3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  <w:hideMark/>
                          </w:tcPr>
                          <w:p w14:paraId="04AED8A5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proofErr w:type="spellStart"/>
                            <w:r>
                              <w:t>Microhabitation</w:t>
                            </w:r>
                            <w:proofErr w:type="spellEnd"/>
                          </w:p>
                        </w:tc>
                        <w:tc>
                          <w:tcPr>
                            <w:tcW w:w="1080" w:type="dxa"/>
                            <w:hideMark/>
                          </w:tcPr>
                          <w:p w14:paraId="42B9EC63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</w:t>
                            </w:r>
                            <w:r>
                              <w:t>761</w:t>
                            </w:r>
                          </w:p>
                        </w:tc>
                        <w:tc>
                          <w:tcPr>
                            <w:tcW w:w="1226" w:type="dxa"/>
                            <w:hideMark/>
                          </w:tcPr>
                          <w:p w14:paraId="71AE5F83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t>0.9</w:t>
                            </w:r>
                            <w:r>
                              <w:t>83</w:t>
                            </w:r>
                          </w:p>
                        </w:tc>
                        <w:tc>
                          <w:tcPr>
                            <w:tcW w:w="1564" w:type="dxa"/>
                            <w:hideMark/>
                          </w:tcPr>
                          <w:p w14:paraId="499324B8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0.421</w:t>
                            </w:r>
                          </w:p>
                        </w:tc>
                      </w:tr>
                      <w:tr w:rsidR="00D26CA2" w:rsidRPr="00AA6CA6" w14:paraId="5EF98A50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  <w:hideMark/>
                          </w:tcPr>
                          <w:p w14:paraId="38BAA51D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</w:p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  <w:hideMark/>
                          </w:tcPr>
                          <w:p w14:paraId="6B5D0F24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>
                              <w:t>Time</w:t>
                            </w:r>
                          </w:p>
                        </w:tc>
                        <w:tc>
                          <w:tcPr>
                            <w:tcW w:w="1080" w:type="dxa"/>
                            <w:hideMark/>
                          </w:tcPr>
                          <w:p w14:paraId="6C1ACE76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rPr>
                                <w:b/>
                                <w:bCs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226" w:type="dxa"/>
                            <w:hideMark/>
                          </w:tcPr>
                          <w:p w14:paraId="5B6F84C5" w14:textId="77777777" w:rsidR="00D26CA2" w:rsidRPr="00AA6CA6" w:rsidRDefault="00D26CA2" w:rsidP="00AA6CA6">
                            <w:pPr>
                              <w:spacing w:after="160" w:line="259" w:lineRule="auto"/>
                            </w:pPr>
                            <w:r w:rsidRPr="00AA6CA6">
                              <w:rPr>
                                <w:b/>
                                <w:bCs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564" w:type="dxa"/>
                            <w:hideMark/>
                          </w:tcPr>
                          <w:p w14:paraId="604555CD" w14:textId="77777777" w:rsidR="00D26CA2" w:rsidRPr="00F818A4" w:rsidRDefault="00D26CA2" w:rsidP="00AA6CA6">
                            <w:pPr>
                              <w:spacing w:after="160" w:line="259" w:lineRule="auto"/>
                              <w:rPr>
                                <w:b/>
                                <w:bCs/>
                              </w:rPr>
                            </w:pPr>
                            <w:r w:rsidRPr="00F818A4">
                              <w:rPr>
                                <w:b/>
                                <w:bCs/>
                              </w:rPr>
                              <w:t>&lt;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F818A4">
                              <w:rPr>
                                <w:b/>
                                <w:bCs/>
                              </w:rPr>
                              <w:t>0.001</w:t>
                            </w:r>
                          </w:p>
                        </w:tc>
                      </w:tr>
                      <w:tr w:rsidR="00D26CA2" w:rsidRPr="00AA6CA6" w14:paraId="6252BA7A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263C0E08" w14:textId="77777777" w:rsidR="00D26CA2" w:rsidRPr="00AA6CA6" w:rsidRDefault="00D26CA2" w:rsidP="00AA6CA6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68F3231E" w14:textId="77777777" w:rsidR="00D26CA2" w:rsidRPr="00AA6CA6" w:rsidRDefault="00D26CA2" w:rsidP="00AA6CA6">
                            <w:r>
                              <w:t>Treatment*Time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52972A69" w14:textId="77777777" w:rsidR="00D26CA2" w:rsidRPr="00D934C7" w:rsidRDefault="00D26CA2" w:rsidP="00AA6CA6">
                            <w:r w:rsidRPr="00D934C7">
                              <w:t>0.187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0C42E94C" w14:textId="77777777" w:rsidR="00D26CA2" w:rsidRPr="00DC151B" w:rsidRDefault="00D26CA2" w:rsidP="00AA6CA6">
                            <w:r w:rsidRPr="00DC151B">
                              <w:t>0.364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7DFCB257" w14:textId="77777777" w:rsidR="00D26CA2" w:rsidRPr="00AA6CA6" w:rsidRDefault="00D26CA2" w:rsidP="00AA6CA6">
                            <w:r>
                              <w:t>0.403</w:t>
                            </w:r>
                          </w:p>
                        </w:tc>
                      </w:tr>
                      <w:tr w:rsidR="00D26CA2" w:rsidRPr="00AA6CA6" w14:paraId="20C09536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1AC8B25D" w14:textId="77777777" w:rsidR="00D26CA2" w:rsidRPr="00AA6CA6" w:rsidRDefault="00D26CA2" w:rsidP="0090591C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206F5DAC" w14:textId="77777777" w:rsidR="00D26CA2" w:rsidRDefault="00D26CA2" w:rsidP="0090591C">
                            <w:r>
                              <w:t>Treatment*Microhabitat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B6958B0" w14:textId="77777777" w:rsidR="00D26CA2" w:rsidRPr="00D934C7" w:rsidRDefault="00D26CA2" w:rsidP="0090591C">
                            <w:r w:rsidRPr="00D934C7">
                              <w:t>0.191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437C4389" w14:textId="77777777" w:rsidR="00D26CA2" w:rsidRPr="00F818A4" w:rsidRDefault="00D26CA2" w:rsidP="0090591C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818A4">
                              <w:rPr>
                                <w:i/>
                                <w:iCs/>
                              </w:rPr>
                              <w:t>0.0597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1137B251" w14:textId="77777777" w:rsidR="00D26CA2" w:rsidRPr="00F818A4" w:rsidRDefault="00D26CA2" w:rsidP="0090591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818A4">
                              <w:rPr>
                                <w:b/>
                                <w:bCs/>
                              </w:rPr>
                              <w:t>0.0356</w:t>
                            </w:r>
                          </w:p>
                        </w:tc>
                      </w:tr>
                      <w:tr w:rsidR="00D26CA2" w:rsidRPr="00AA6CA6" w14:paraId="1E5B7868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1728EC8C" w14:textId="77777777" w:rsidR="00D26CA2" w:rsidRPr="00AA6CA6" w:rsidRDefault="00D26CA2" w:rsidP="0090591C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1807659E" w14:textId="77777777" w:rsidR="00D26CA2" w:rsidRDefault="00D26CA2" w:rsidP="0090591C">
                            <w:r>
                              <w:t>Time*Microhabitat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6ED21F0F" w14:textId="77777777" w:rsidR="00D26CA2" w:rsidRPr="00D934C7" w:rsidRDefault="00D26CA2" w:rsidP="0090591C">
                            <w:r w:rsidRPr="00D934C7">
                              <w:t>0.299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0DFE794A" w14:textId="77777777" w:rsidR="00D26CA2" w:rsidRPr="00F818A4" w:rsidRDefault="00D26CA2" w:rsidP="0090591C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818A4">
                              <w:rPr>
                                <w:i/>
                                <w:iCs/>
                              </w:rPr>
                              <w:t>0.0856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767FC2A7" w14:textId="77777777" w:rsidR="00D26CA2" w:rsidRPr="00AA6CA6" w:rsidRDefault="00D26CA2" w:rsidP="0090591C">
                            <w:r>
                              <w:t>0.157</w:t>
                            </w:r>
                          </w:p>
                        </w:tc>
                      </w:tr>
                      <w:tr w:rsidR="00D26CA2" w:rsidRPr="00AA6CA6" w14:paraId="5FF68261" w14:textId="77777777" w:rsidTr="0090591C">
                        <w:trPr>
                          <w:trHeight w:val="278"/>
                        </w:trPr>
                        <w:tc>
                          <w:tcPr>
                            <w:tcW w:w="985" w:type="dxa"/>
                            <w:tcBorders>
                              <w:right w:val="single" w:sz="24" w:space="0" w:color="auto"/>
                            </w:tcBorders>
                          </w:tcPr>
                          <w:p w14:paraId="3626EB73" w14:textId="77777777" w:rsidR="00D26CA2" w:rsidRPr="00AA6CA6" w:rsidRDefault="00D26CA2" w:rsidP="0090591C"/>
                        </w:tc>
                        <w:tc>
                          <w:tcPr>
                            <w:tcW w:w="1980" w:type="dxa"/>
                            <w:tcBorders>
                              <w:left w:val="single" w:sz="24" w:space="0" w:color="auto"/>
                            </w:tcBorders>
                          </w:tcPr>
                          <w:p w14:paraId="0E236110" w14:textId="77777777" w:rsidR="00D26CA2" w:rsidRDefault="00D26CA2" w:rsidP="0090591C">
                            <w:r>
                              <w:t>Treatment*Time*Microhabitat</w:t>
                            </w:r>
                          </w:p>
                        </w:tc>
                        <w:tc>
                          <w:tcPr>
                            <w:tcW w:w="1080" w:type="dxa"/>
                          </w:tcPr>
                          <w:p w14:paraId="7E4F64D2" w14:textId="77777777" w:rsidR="00D26CA2" w:rsidRPr="00D934C7" w:rsidRDefault="00D26CA2" w:rsidP="0090591C">
                            <w:r w:rsidRPr="00D934C7">
                              <w:t>0.769</w:t>
                            </w:r>
                          </w:p>
                        </w:tc>
                        <w:tc>
                          <w:tcPr>
                            <w:tcW w:w="1226" w:type="dxa"/>
                          </w:tcPr>
                          <w:p w14:paraId="46DBCD77" w14:textId="77777777" w:rsidR="00D26CA2" w:rsidRPr="00F818A4" w:rsidRDefault="00D26CA2" w:rsidP="0090591C">
                            <w:r w:rsidRPr="00F818A4">
                              <w:t>0.145</w:t>
                            </w:r>
                          </w:p>
                        </w:tc>
                        <w:tc>
                          <w:tcPr>
                            <w:tcW w:w="1564" w:type="dxa"/>
                          </w:tcPr>
                          <w:p w14:paraId="79662DC3" w14:textId="77777777" w:rsidR="00D26CA2" w:rsidRPr="00AA6CA6" w:rsidRDefault="00D26CA2" w:rsidP="0090591C">
                            <w:r>
                              <w:t>0.674</w:t>
                            </w:r>
                          </w:p>
                        </w:tc>
                      </w:tr>
                    </w:tbl>
                    <w:p w14:paraId="0EF4BCDA" w14:textId="77777777" w:rsidR="00D26CA2" w:rsidRDefault="00D26CA2" w:rsidP="00D26CA2"/>
                  </w:txbxContent>
                </v:textbox>
                <w10:wrap type="tight" anchorx="margin"/>
              </v:shape>
            </w:pict>
          </mc:Fallback>
        </mc:AlternateContent>
      </w:r>
    </w:p>
    <w:p w14:paraId="1FB99105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2CFD1EA5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058D71C4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1E522D2B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519B909A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580756CF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2C9A2E7F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31F69C2C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5CD21C40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03929C0B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2A790ED7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013B1478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528CE236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01CF0851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7E7EAA11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5C4F598B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6B2B14B7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6EC6ADE8" w14:textId="77777777" w:rsidR="00D26CA2" w:rsidRDefault="00D26CA2" w:rsidP="00D26CA2">
      <w:pPr>
        <w:rPr>
          <w:rFonts w:cstheme="minorHAnsi"/>
          <w:sz w:val="24"/>
          <w:szCs w:val="24"/>
        </w:rPr>
      </w:pPr>
    </w:p>
    <w:p w14:paraId="570AA02E" w14:textId="77777777" w:rsidR="00D26CA2" w:rsidRDefault="00D26CA2" w:rsidP="00D26CA2">
      <w:pPr>
        <w:rPr>
          <w:noProof/>
        </w:rPr>
      </w:pPr>
    </w:p>
    <w:p w14:paraId="4DAFEB23" w14:textId="77777777" w:rsidR="00D26CA2" w:rsidRDefault="00D26CA2" w:rsidP="00D26CA2">
      <w:pPr>
        <w:rPr>
          <w:noProof/>
        </w:rPr>
      </w:pPr>
    </w:p>
    <w:p w14:paraId="19B7B9E8" w14:textId="77777777" w:rsidR="00941408" w:rsidRDefault="00941408" w:rsidP="00D26CA2">
      <w:pPr>
        <w:rPr>
          <w:noProof/>
        </w:rPr>
      </w:pPr>
    </w:p>
    <w:p w14:paraId="366745BF" w14:textId="77777777" w:rsidR="00076587" w:rsidRDefault="00076587" w:rsidP="00D26CA2">
      <w:pPr>
        <w:rPr>
          <w:noProof/>
        </w:rPr>
      </w:pPr>
    </w:p>
    <w:p w14:paraId="0DD86AA3" w14:textId="77777777" w:rsidR="00076587" w:rsidRDefault="00076587" w:rsidP="00D26CA2">
      <w:pPr>
        <w:rPr>
          <w:noProof/>
        </w:rPr>
      </w:pPr>
    </w:p>
    <w:p w14:paraId="383A7353" w14:textId="77777777" w:rsidR="00076587" w:rsidRDefault="00076587" w:rsidP="00D26CA2">
      <w:pPr>
        <w:rPr>
          <w:noProof/>
        </w:rPr>
      </w:pPr>
    </w:p>
    <w:p w14:paraId="4B4EF11D" w14:textId="77777777" w:rsidR="00076587" w:rsidRDefault="00076587" w:rsidP="00D26CA2">
      <w:pPr>
        <w:rPr>
          <w:noProof/>
        </w:rPr>
      </w:pPr>
    </w:p>
    <w:p w14:paraId="34F97FB2" w14:textId="77777777" w:rsidR="00076587" w:rsidRDefault="00076587" w:rsidP="00D26CA2">
      <w:pPr>
        <w:rPr>
          <w:noProof/>
        </w:rPr>
      </w:pPr>
    </w:p>
    <w:p w14:paraId="6614DB8C" w14:textId="77777777" w:rsidR="00941408" w:rsidRDefault="00941408" w:rsidP="00D26CA2">
      <w:pPr>
        <w:rPr>
          <w:noProof/>
        </w:rPr>
      </w:pPr>
    </w:p>
    <w:p w14:paraId="20380D89" w14:textId="664FC2E9" w:rsidR="00B74FD8" w:rsidRDefault="00B74FD8" w:rsidP="00D26CA2">
      <w:pPr>
        <w:rPr>
          <w:noProof/>
        </w:rPr>
      </w:pPr>
      <w:r w:rsidRPr="00076587">
        <w:rPr>
          <w:b/>
          <w:bCs/>
          <w:noProof/>
        </w:rPr>
        <w:lastRenderedPageBreak/>
        <w:t>Table S2</w:t>
      </w:r>
      <w:r>
        <w:rPr>
          <w:noProof/>
        </w:rPr>
        <w:t>. Summary of T-Test results for clade-wide response ratios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560"/>
        <w:gridCol w:w="1760"/>
        <w:gridCol w:w="2340"/>
        <w:gridCol w:w="1080"/>
        <w:gridCol w:w="1053"/>
      </w:tblGrid>
      <w:tr w:rsidR="00B74FD8" w:rsidRPr="00B74FD8" w14:paraId="138B52A5" w14:textId="77777777" w:rsidTr="00B74FD8">
        <w:trPr>
          <w:trHeight w:val="29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69E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47CA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E2CE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Taxon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CB2F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9573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p.adj</w:t>
            </w:r>
            <w:proofErr w:type="spellEnd"/>
          </w:p>
        </w:tc>
      </w:tr>
      <w:tr w:rsidR="00B74FD8" w:rsidRPr="00B74FD8" w14:paraId="1198BA5A" w14:textId="77777777" w:rsidTr="00B74FD8">
        <w:trPr>
          <w:trHeight w:val="290"/>
        </w:trPr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EE2CC7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Bacteria + Archaea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A7E8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Mild-Amb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526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C6BE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23A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3E0E7BC4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31CBC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2D31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F6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Omnitroph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806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7D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34</w:t>
            </w:r>
          </w:p>
        </w:tc>
      </w:tr>
      <w:tr w:rsidR="00B74FD8" w:rsidRPr="00B74FD8" w14:paraId="4C531052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AED25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7252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83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lanctomycet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10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0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33AC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</w:tr>
      <w:tr w:rsidR="00B74FD8" w:rsidRPr="00B74FD8" w14:paraId="2821DFE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5F48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2B79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A9F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hloroflex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882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149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73</w:t>
            </w:r>
          </w:p>
        </w:tc>
      </w:tr>
      <w:tr w:rsidR="00B74FD8" w:rsidRPr="00B74FD8" w14:paraId="5CAC7C2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8A4D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7F3B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A40" w14:textId="0E0004D2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Actinobacteri</w:t>
            </w:r>
            <w:r w:rsidR="0047382D">
              <w:rPr>
                <w:rFonts w:ascii="Calibri" w:eastAsia="Times New Roman" w:hAnsi="Calibri" w:cs="Calibri"/>
                <w:i/>
                <w:iCs/>
                <w:color w:val="000000"/>
              </w:rPr>
              <w:t>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7FE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371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600DB338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45F6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CCDD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EE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Thermoprote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67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D0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31E8EAD6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A1535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7354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BF1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83D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B3D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06DBA943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85D70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705B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6C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J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FA7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FE4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62</w:t>
            </w:r>
          </w:p>
        </w:tc>
      </w:tr>
      <w:tr w:rsidR="00B74FD8" w:rsidRPr="00B74FD8" w14:paraId="64E16CA4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F91D0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C278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566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urkholde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21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AFE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05</w:t>
            </w:r>
          </w:p>
        </w:tc>
      </w:tr>
      <w:tr w:rsidR="00B74FD8" w:rsidRPr="00B74FD8" w14:paraId="40B9E614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1BC8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A3E9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B0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M1A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66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33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61</w:t>
            </w:r>
          </w:p>
        </w:tc>
      </w:tr>
      <w:tr w:rsidR="00B74FD8" w:rsidRPr="00B74FD8" w14:paraId="52746788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BC54F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4A7C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68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ALSA_1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862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15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67</w:t>
            </w:r>
          </w:p>
        </w:tc>
      </w:tr>
      <w:tr w:rsidR="00B74FD8" w:rsidRPr="00B74FD8" w14:paraId="3C27660E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B4B4B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85579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6C3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ry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A1E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F1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451</w:t>
            </w:r>
          </w:p>
        </w:tc>
      </w:tr>
      <w:tr w:rsidR="00B74FD8" w:rsidRPr="00B74FD8" w14:paraId="0B1BF14A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82F29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24E7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ED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Nevsk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18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BB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2AE75102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0451E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65F8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DE1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eijerinck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19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AD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29EB177D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B84F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86C9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E0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Devos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DE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21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B74FD8" w:rsidRPr="00B74FD8" w14:paraId="7D41094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F0E34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C4F4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E00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5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9C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82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61</w:t>
            </w:r>
          </w:p>
        </w:tc>
      </w:tr>
      <w:tr w:rsidR="00B74FD8" w:rsidRPr="00B74FD8" w14:paraId="3F9501EA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0F24A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E8F7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657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ropionibacte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6D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757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3FDEFADC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7743E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3C85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F0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eodermatophil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01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AF4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0192AAE7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4A944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63C4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789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Microbacte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C7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5085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96</w:t>
            </w:r>
          </w:p>
        </w:tc>
      </w:tr>
      <w:tr w:rsidR="00B74FD8" w:rsidRPr="00B74FD8" w14:paraId="69D1D64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B3165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BF65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58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11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487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39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61</w:t>
            </w:r>
          </w:p>
        </w:tc>
      </w:tr>
      <w:tr w:rsidR="00B74FD8" w:rsidRPr="00B74FD8" w14:paraId="42A6C103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16A95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ACA3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90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Ilumat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E9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D02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78</w:t>
            </w:r>
          </w:p>
        </w:tc>
      </w:tr>
      <w:tr w:rsidR="00B74FD8" w:rsidRPr="00B74FD8" w14:paraId="151F604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475D3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EF71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D5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aiell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AC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74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50FD0D38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BC263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37B0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99A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olibrubr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4C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603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256B6F9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F0F9E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F1E8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040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Rubrobacterae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81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D6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38BABB81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A55E1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71E2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AF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Nitrosospha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6D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031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5B96CEA8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B8284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DA1D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15D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Xanth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C9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39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517D1093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82DBF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DAA3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A44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Roseiflex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18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4155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B74FD8" w:rsidRPr="00B74FD8" w14:paraId="5CAC4C97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F1C82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9019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0F1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Ktedon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FD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636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B74FD8" w:rsidRPr="00B74FD8" w14:paraId="3C0B3B4E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031A4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7620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Severe-Ambi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4A36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C6D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D5B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0380704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EEE70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22645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0A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706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402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645F9F8E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61484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1E09B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6C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emmatimonad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C5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59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5D03D39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78F24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F3C35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E53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dellovirion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CF3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49F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503</w:t>
            </w:r>
          </w:p>
        </w:tc>
      </w:tr>
      <w:tr w:rsidR="00B74FD8" w:rsidRPr="00B74FD8" w14:paraId="0BD57201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D9C37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C842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5A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Acidobacteri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39B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2E93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115</w:t>
            </w:r>
          </w:p>
        </w:tc>
      </w:tr>
      <w:tr w:rsidR="00B74FD8" w:rsidRPr="00B74FD8" w14:paraId="667E2088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83577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BF7EE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B0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hloroflex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BE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CE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2A7FDFA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B300B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2F10E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5A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Verrucomicrobi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13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AA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4488D365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B2CE8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A8C20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F22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lanctomycet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F8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1EA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69F6056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22A4A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13882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F0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Thermoproteo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04C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75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1D023EB1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392CB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76019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AB4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2C1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6CD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1F50FF9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2BCF0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B36C9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6CF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Nevsk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BA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41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0C4DF52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6A50E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D4F0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CAF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Rhod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60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04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378</w:t>
            </w:r>
          </w:p>
        </w:tc>
      </w:tr>
      <w:tr w:rsidR="00B74FD8" w:rsidRPr="00B74FD8" w14:paraId="56964A4D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C3272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C19CF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5F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aenibacill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4E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F4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1D6EACF2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AD5F2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27A28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C3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 6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FD33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583C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</w:tr>
      <w:tr w:rsidR="00B74FD8" w:rsidRPr="00B74FD8" w14:paraId="3D8137A6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ED8DC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64677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3E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edellovibrion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E3E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13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727</w:t>
            </w:r>
          </w:p>
        </w:tc>
      </w:tr>
      <w:tr w:rsidR="00B74FD8" w:rsidRPr="00B74FD8" w14:paraId="6B5C3C3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40C36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94458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F2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Longimicrob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3D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D2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669</w:t>
            </w:r>
          </w:p>
        </w:tc>
      </w:tr>
      <w:tr w:rsidR="00B74FD8" w:rsidRPr="00B74FD8" w14:paraId="4AE07C32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7F39F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E06C5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4E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_17B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1C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95B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01</w:t>
            </w:r>
          </w:p>
        </w:tc>
      </w:tr>
      <w:tr w:rsidR="00B74FD8" w:rsidRPr="00B74FD8" w14:paraId="27B40784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95C5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29193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9DC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treptomycet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030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6AB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458</w:t>
            </w:r>
          </w:p>
        </w:tc>
      </w:tr>
      <w:tr w:rsidR="00B74FD8" w:rsidRPr="00B74FD8" w14:paraId="5EF2CA3D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911C8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00757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4F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acteriovo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79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FE5C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56</w:t>
            </w:r>
          </w:p>
        </w:tc>
      </w:tr>
      <w:tr w:rsidR="00B74FD8" w:rsidRPr="00B74FD8" w14:paraId="57527FD8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5768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E1EAB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DF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lanococc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8A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8C5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99</w:t>
            </w:r>
          </w:p>
        </w:tc>
      </w:tr>
      <w:tr w:rsidR="00B74FD8" w:rsidRPr="00B74FD8" w14:paraId="59258FD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FF56B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AF5F4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559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emmatimonad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9FC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51A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1297526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0C598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D3D79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177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phingomonad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194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85D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</w:tr>
      <w:tr w:rsidR="00B74FD8" w:rsidRPr="00B74FD8" w14:paraId="03B03F87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41924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94E17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825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urkholde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395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900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</w:tr>
      <w:tr w:rsidR="00B74FD8" w:rsidRPr="00B74FD8" w14:paraId="35058AA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81CF8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02107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44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yrinomonad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5B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85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919</w:t>
            </w:r>
          </w:p>
        </w:tc>
      </w:tr>
      <w:tr w:rsidR="00B74FD8" w:rsidRPr="00B74FD8" w14:paraId="5FCE5701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A54A1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172B6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848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emmat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09C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163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458</w:t>
            </w:r>
          </w:p>
        </w:tc>
      </w:tr>
      <w:tr w:rsidR="00B74FD8" w:rsidRPr="00B74FD8" w14:paraId="6F4CD021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CBA7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B995A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91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Rubr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882C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10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715</w:t>
            </w:r>
          </w:p>
        </w:tc>
      </w:tr>
      <w:tr w:rsidR="00B74FD8" w:rsidRPr="00B74FD8" w14:paraId="2C1E922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D970B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C6A1C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51A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1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C2F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550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</w:tr>
      <w:tr w:rsidR="00B74FD8" w:rsidRPr="00B74FD8" w14:paraId="4F313327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DAE81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06C47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408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10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3B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F32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378</w:t>
            </w:r>
          </w:p>
        </w:tc>
      </w:tr>
      <w:tr w:rsidR="00B74FD8" w:rsidRPr="00B74FD8" w14:paraId="0743B436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842F1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10647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FE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aiell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DD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9A9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30D9A10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65250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4B4EB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15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olyang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EBE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C4D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</w:tr>
      <w:tr w:rsidR="00B74FD8" w:rsidRPr="00B74FD8" w14:paraId="4B2A38B3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04895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151CE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9FE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hthoni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7F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C4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</w:tr>
      <w:tr w:rsidR="00B74FD8" w:rsidRPr="00B74FD8" w14:paraId="0FA0362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CDFAC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197BC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DF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CN_69_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789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072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</w:tr>
      <w:tr w:rsidR="00B74FD8" w:rsidRPr="00B74FD8" w14:paraId="65D47F9A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4A8D1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12E50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55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aldiline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0E5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41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</w:tr>
      <w:tr w:rsidR="00B74FD8" w:rsidRPr="00B74FD8" w14:paraId="4BF0EB15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0365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A0DFE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AE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teroid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D1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5DB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21</w:t>
            </w:r>
          </w:p>
        </w:tc>
      </w:tr>
      <w:tr w:rsidR="00B74FD8" w:rsidRPr="00B74FD8" w14:paraId="1BA74CA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77732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894F9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B1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aprospi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0BA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BC4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</w:tr>
      <w:tr w:rsidR="00B74FD8" w:rsidRPr="00B74FD8" w14:paraId="277D875C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59B5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94E9D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E8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7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21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874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353</w:t>
            </w:r>
          </w:p>
        </w:tc>
      </w:tr>
      <w:tr w:rsidR="00B74FD8" w:rsidRPr="00B74FD8" w14:paraId="6DE23D7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BEA2B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7565E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35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SP1_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BB0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F99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155</w:t>
            </w:r>
          </w:p>
        </w:tc>
      </w:tr>
      <w:tr w:rsidR="00B74FD8" w:rsidRPr="00B74FD8" w14:paraId="6602388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5BE50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6D1FD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79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lanctomycet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9C1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29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25</w:t>
            </w:r>
          </w:p>
        </w:tc>
      </w:tr>
      <w:tr w:rsidR="00B74FD8" w:rsidRPr="00B74FD8" w14:paraId="440AE5D5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400FD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ACF27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8C9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Xanthobact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34F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368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6A51437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2001D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F31FF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53F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Pirellul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3A1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A5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7AB202CC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95134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12553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6D4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IMCC26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8FE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BDD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727</w:t>
            </w:r>
          </w:p>
        </w:tc>
      </w:tr>
      <w:tr w:rsidR="00B74FD8" w:rsidRPr="00B74FD8" w14:paraId="30F61B3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224BB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F6BD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86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BJHT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216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6143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</w:tr>
      <w:tr w:rsidR="00B74FD8" w:rsidRPr="00B74FD8" w14:paraId="6087E995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7DBDB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E478B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C15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8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99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5F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188</w:t>
            </w:r>
          </w:p>
        </w:tc>
      </w:tr>
      <w:tr w:rsidR="00B74FD8" w:rsidRPr="00B74FD8" w14:paraId="357F4106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18E5D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36A52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60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Devos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D8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42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455</w:t>
            </w:r>
          </w:p>
        </w:tc>
      </w:tr>
      <w:tr w:rsidR="00B74FD8" w:rsidRPr="00B74FD8" w14:paraId="2C7A6B5E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EE498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87FC1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BB6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a0077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3FB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5AA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56C7F704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75B44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933FA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999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Roseiflex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261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AA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386</w:t>
            </w:r>
          </w:p>
        </w:tc>
      </w:tr>
      <w:tr w:rsidR="00B74FD8" w:rsidRPr="00B74FD8" w14:paraId="3213CCD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5C269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40B23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A0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Isospha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65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5FA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423</w:t>
            </w:r>
          </w:p>
        </w:tc>
      </w:tr>
      <w:tr w:rsidR="00B74FD8" w:rsidRPr="00B74FD8" w14:paraId="1712B91C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A6CE1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3C3A3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A3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Nitrososphae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B2A4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2D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49E23C33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42EF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9A20E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F9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Thermogutt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57C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74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31C7A70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2C565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F9B52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852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UBA5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FE1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727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0472</w:t>
            </w:r>
          </w:p>
        </w:tc>
      </w:tr>
      <w:tr w:rsidR="00B74FD8" w:rsidRPr="00B74FD8" w14:paraId="41977FB3" w14:textId="77777777" w:rsidTr="00B74FD8">
        <w:trPr>
          <w:trHeight w:val="290"/>
        </w:trPr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60C423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Fungi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5CD0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Mild-Ambie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793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40A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A66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615BF7B5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0AD32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3C3A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DB8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Eurot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43AD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0CD3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B74FD8" w:rsidRPr="00B74FD8" w14:paraId="0FFFF126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3ABAA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D26B" w14:textId="77777777" w:rsidR="00B74FD8" w:rsidRPr="00B74FD8" w:rsidRDefault="00B74FD8" w:rsidP="00B74F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Severe Amb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0115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Phyl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E2F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0BA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5D98EC2A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D2F79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719CA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DA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hytrid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7568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DA2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571</w:t>
            </w:r>
          </w:p>
        </w:tc>
      </w:tr>
      <w:tr w:rsidR="00B74FD8" w:rsidRPr="00B74FD8" w14:paraId="44E7C14B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A8FA7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9D51F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5290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Ascomyc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0C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169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494D6019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F468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7121DA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13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Mucoromycotin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1EA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39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1BCB203D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C785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50C87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6B0C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4FD8">
              <w:rPr>
                <w:rFonts w:ascii="Calibri" w:eastAsia="Times New Roman" w:hAnsi="Calibri" w:cs="Calibri"/>
                <w:b/>
                <w:bCs/>
                <w:color w:val="000000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7696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406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4FD8" w:rsidRPr="00B74FD8" w14:paraId="21BE870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A0960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A9856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C277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Chytrid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1C1B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F96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655</w:t>
            </w:r>
          </w:p>
        </w:tc>
      </w:tr>
      <w:tr w:rsidR="00B74FD8" w:rsidRPr="00B74FD8" w14:paraId="5DE23DE0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4DC5B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7F37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C0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Dothide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7A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117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19</w:t>
            </w:r>
          </w:p>
        </w:tc>
      </w:tr>
      <w:tr w:rsidR="00B74FD8" w:rsidRPr="00B74FD8" w14:paraId="09BAD8C3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6C9124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08F8F5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18B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Eurot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05C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F279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000151</w:t>
            </w:r>
          </w:p>
        </w:tc>
      </w:tr>
      <w:tr w:rsidR="00B74FD8" w:rsidRPr="00B74FD8" w14:paraId="21377214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1A6B48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929D11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954E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Sordariomyc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C32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C8E2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B74FD8" w:rsidRPr="00B74FD8" w14:paraId="78A4186F" w14:textId="77777777" w:rsidTr="00B74FD8">
        <w:trPr>
          <w:trHeight w:val="290"/>
        </w:trPr>
        <w:tc>
          <w:tcPr>
            <w:tcW w:w="56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2029ED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F55FE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0CF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B74FD8">
              <w:rPr>
                <w:rFonts w:ascii="Calibri" w:eastAsia="Times New Roman" w:hAnsi="Calibri" w:cs="Calibri"/>
                <w:i/>
                <w:iCs/>
                <w:color w:val="000000"/>
              </w:rPr>
              <w:t>Glomeromycet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5EFF" w14:textId="77777777" w:rsidR="00B74FD8" w:rsidRPr="00B74FD8" w:rsidRDefault="00B74FD8" w:rsidP="00B74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8C3" w14:textId="77777777" w:rsidR="00B74FD8" w:rsidRPr="00B74FD8" w:rsidRDefault="00B74FD8" w:rsidP="00B74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4FD8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</w:tbl>
    <w:p w14:paraId="7059D4C5" w14:textId="77777777" w:rsidR="00941408" w:rsidRPr="00B74FD8" w:rsidRDefault="00941408" w:rsidP="00D26CA2">
      <w:pPr>
        <w:rPr>
          <w:noProof/>
        </w:rPr>
      </w:pPr>
    </w:p>
    <w:p w14:paraId="7B695347" w14:textId="77777777" w:rsidR="00941408" w:rsidRDefault="00941408" w:rsidP="00D26CA2">
      <w:pPr>
        <w:rPr>
          <w:noProof/>
        </w:rPr>
      </w:pPr>
    </w:p>
    <w:p w14:paraId="064E347E" w14:textId="3F26C241" w:rsidR="00941408" w:rsidRDefault="00E71567" w:rsidP="00D26CA2">
      <w:pPr>
        <w:rPr>
          <w:noProof/>
        </w:rPr>
      </w:pPr>
      <w:r>
        <w:rPr>
          <w:noProof/>
        </w:rPr>
        <w:drawing>
          <wp:inline distT="0" distB="0" distL="0" distR="0" wp14:anchorId="7F6E3A9B" wp14:editId="3E6AF50B">
            <wp:extent cx="5943600" cy="4081780"/>
            <wp:effectExtent l="0" t="0" r="0" b="0"/>
            <wp:docPr id="113039483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394835" name="Picture 1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97B85" w14:textId="0D922615" w:rsidR="009E6B76" w:rsidRDefault="00E71567" w:rsidP="00D26CA2">
      <w:pPr>
        <w:rPr>
          <w:noProof/>
        </w:rPr>
      </w:pPr>
      <w:r>
        <w:rPr>
          <w:noProof/>
        </w:rPr>
        <w:t>Figure S1. Plant physiology</w:t>
      </w:r>
      <w:r w:rsidR="00BB0588">
        <w:rPr>
          <w:noProof/>
        </w:rPr>
        <w:t xml:space="preserve"> at T2</w:t>
      </w:r>
      <w:r>
        <w:rPr>
          <w:noProof/>
        </w:rPr>
        <w:t xml:space="preserve"> in response to increasing drought severity. </w:t>
      </w:r>
    </w:p>
    <w:p w14:paraId="6F23E9BB" w14:textId="77777777" w:rsidR="00F9014E" w:rsidRDefault="00F9014E" w:rsidP="00D26CA2">
      <w:pPr>
        <w:rPr>
          <w:noProof/>
        </w:rPr>
      </w:pPr>
    </w:p>
    <w:p w14:paraId="39342423" w14:textId="262969F1" w:rsidR="00076587" w:rsidRDefault="00BE2F70" w:rsidP="00D26CA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0151838" wp14:editId="23AB9ADD">
            <wp:extent cx="5943600" cy="2188845"/>
            <wp:effectExtent l="0" t="0" r="0" b="1905"/>
            <wp:docPr id="583725634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725634" name="Picture 1" descr="A graph of different sizes and shap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2F764" w14:textId="030AD8D6" w:rsidR="00D26CA2" w:rsidRDefault="00D26CA2" w:rsidP="00D26CA2">
      <w:pPr>
        <w:rPr>
          <w:noProof/>
        </w:rPr>
      </w:pPr>
      <w:r w:rsidRPr="00E71567">
        <w:t>Figure S</w:t>
      </w:r>
      <w:r w:rsidR="00E71567" w:rsidRPr="00E71567">
        <w:t>2</w:t>
      </w:r>
      <w:r w:rsidRPr="00E71567">
        <w:t>.</w:t>
      </w:r>
      <w:r>
        <w:t xml:space="preserve"> Relative abundances of (a) bacteria + archaeal</w:t>
      </w:r>
      <w:r w:rsidR="00894E9B">
        <w:t xml:space="preserve"> phyla</w:t>
      </w:r>
      <w:r>
        <w:t xml:space="preserve">, and (b) fungal classes at T1 vs. </w:t>
      </w:r>
      <w:r w:rsidR="00B13DDC">
        <w:t xml:space="preserve">ambient </w:t>
      </w:r>
      <w:r>
        <w:t xml:space="preserve">T2. * </w:t>
      </w:r>
      <w:proofErr w:type="gramStart"/>
      <w:r>
        <w:t>indicates</w:t>
      </w:r>
      <w:proofErr w:type="gramEnd"/>
      <w:r>
        <w:t xml:space="preserve"> p &lt; 0.05 based on BH-corrected two-way Wilcoxen tests.</w:t>
      </w:r>
      <w:r w:rsidR="00E901D2">
        <w:t xml:space="preserve"> Error bars are 95% CI.</w:t>
      </w:r>
    </w:p>
    <w:p w14:paraId="6AFDBE3D" w14:textId="3DD1668F" w:rsidR="00D26CA2" w:rsidRDefault="00D26CA2" w:rsidP="00D26CA2">
      <w:pPr>
        <w:rPr>
          <w:rFonts w:cstheme="minorHAnsi"/>
          <w:sz w:val="24"/>
          <w:szCs w:val="24"/>
        </w:rPr>
      </w:pPr>
    </w:p>
    <w:p w14:paraId="53180DE1" w14:textId="77777777" w:rsidR="00D26CA2" w:rsidRPr="003D2A79" w:rsidRDefault="00D26CA2" w:rsidP="00D26CA2">
      <w:pPr>
        <w:rPr>
          <w:rFonts w:cstheme="minorHAnsi"/>
          <w:b/>
          <w:bCs/>
          <w:sz w:val="24"/>
          <w:szCs w:val="24"/>
        </w:rPr>
      </w:pPr>
      <w:proofErr w:type="spellStart"/>
      <w:r w:rsidRPr="00890472">
        <w:rPr>
          <w:rFonts w:cstheme="minorHAnsi"/>
          <w:b/>
          <w:bCs/>
          <w:sz w:val="24"/>
          <w:szCs w:val="24"/>
        </w:rPr>
        <w:t>N</w:t>
      </w:r>
      <w:r w:rsidRPr="0029371B">
        <w:rPr>
          <w:rFonts w:cstheme="minorHAnsi"/>
          <w:b/>
          <w:bCs/>
          <w:sz w:val="24"/>
          <w:szCs w:val="24"/>
        </w:rPr>
        <w:t>etCoMi</w:t>
      </w:r>
      <w:proofErr w:type="spellEnd"/>
      <w:r w:rsidRPr="0029371B">
        <w:rPr>
          <w:rFonts w:cstheme="minorHAnsi"/>
          <w:b/>
          <w:bCs/>
          <w:sz w:val="24"/>
          <w:szCs w:val="24"/>
        </w:rPr>
        <w:t xml:space="preserve"> Parameters:</w:t>
      </w:r>
    </w:p>
    <w:p w14:paraId="5CD94182" w14:textId="08ACDC90" w:rsidR="00D26CA2" w:rsidRPr="00C87358" w:rsidRDefault="00D26CA2" w:rsidP="00D26CA2">
      <w:pPr>
        <w:rPr>
          <w:rFonts w:cstheme="minorHAnsi"/>
          <w:sz w:val="24"/>
          <w:szCs w:val="24"/>
        </w:rPr>
      </w:pPr>
      <w:proofErr w:type="spellStart"/>
      <w:r w:rsidRPr="00C87358">
        <w:rPr>
          <w:rFonts w:cstheme="minorHAnsi"/>
          <w:sz w:val="24"/>
          <w:szCs w:val="24"/>
        </w:rPr>
        <w:t>combinedgen</w:t>
      </w:r>
      <w:proofErr w:type="spellEnd"/>
      <w:r w:rsidRPr="00C87358">
        <w:rPr>
          <w:rFonts w:cstheme="minorHAnsi"/>
          <w:sz w:val="24"/>
          <w:szCs w:val="24"/>
        </w:rPr>
        <w:t>&lt;-</w:t>
      </w:r>
      <w:proofErr w:type="spellStart"/>
      <w:proofErr w:type="gramStart"/>
      <w:r w:rsidRPr="00C87358">
        <w:rPr>
          <w:rFonts w:cstheme="minorHAnsi"/>
          <w:sz w:val="24"/>
          <w:szCs w:val="24"/>
        </w:rPr>
        <w:t>netConstruct</w:t>
      </w:r>
      <w:proofErr w:type="spellEnd"/>
      <w:r w:rsidRPr="00C87358">
        <w:rPr>
          <w:rFonts w:cstheme="minorHAnsi"/>
          <w:sz w:val="24"/>
          <w:szCs w:val="24"/>
        </w:rPr>
        <w:t>(</w:t>
      </w:r>
      <w:proofErr w:type="gramEnd"/>
      <w:r w:rsidRPr="00C87358">
        <w:rPr>
          <w:rFonts w:cstheme="minorHAnsi"/>
          <w:sz w:val="24"/>
          <w:szCs w:val="24"/>
        </w:rPr>
        <w:t>data=</w:t>
      </w:r>
      <w:proofErr w:type="spellStart"/>
      <w:r w:rsidRPr="00C87358">
        <w:rPr>
          <w:rFonts w:cstheme="minorHAnsi"/>
          <w:sz w:val="24"/>
          <w:szCs w:val="24"/>
        </w:rPr>
        <w:t>ambcomb_</w:t>
      </w:r>
      <w:r w:rsidR="006026FD">
        <w:rPr>
          <w:rFonts w:cstheme="minorHAnsi"/>
          <w:sz w:val="24"/>
          <w:szCs w:val="24"/>
        </w:rPr>
        <w:t>class</w:t>
      </w:r>
      <w:proofErr w:type="spellEnd"/>
      <w:r w:rsidRPr="00C87358">
        <w:rPr>
          <w:rFonts w:cstheme="minorHAnsi"/>
          <w:sz w:val="24"/>
          <w:szCs w:val="24"/>
        </w:rPr>
        <w:t>,</w:t>
      </w:r>
    </w:p>
    <w:p w14:paraId="15B31117" w14:textId="3C860902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     data2=</w:t>
      </w:r>
      <w:proofErr w:type="spellStart"/>
      <w:r w:rsidRPr="00C87358">
        <w:rPr>
          <w:rFonts w:cstheme="minorHAnsi"/>
          <w:sz w:val="24"/>
          <w:szCs w:val="24"/>
        </w:rPr>
        <w:t>sevcomb_</w:t>
      </w:r>
      <w:r w:rsidR="006026FD">
        <w:rPr>
          <w:rFonts w:cstheme="minorHAnsi"/>
          <w:sz w:val="24"/>
          <w:szCs w:val="24"/>
        </w:rPr>
        <w:t>class</w:t>
      </w:r>
      <w:proofErr w:type="spellEnd"/>
      <w:r w:rsidRPr="00C87358">
        <w:rPr>
          <w:rFonts w:cstheme="minorHAnsi"/>
          <w:sz w:val="24"/>
          <w:szCs w:val="24"/>
        </w:rPr>
        <w:t>,</w:t>
      </w:r>
    </w:p>
    <w:p w14:paraId="11A3524F" w14:textId="2FC64AA2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measure="</w:t>
      </w:r>
      <w:proofErr w:type="spellStart"/>
      <w:r w:rsidRPr="00C87358">
        <w:rPr>
          <w:rFonts w:cstheme="minorHAnsi"/>
          <w:sz w:val="24"/>
          <w:szCs w:val="24"/>
        </w:rPr>
        <w:t>sparcc</w:t>
      </w:r>
      <w:proofErr w:type="spellEnd"/>
      <w:r w:rsidRPr="00C87358">
        <w:rPr>
          <w:rFonts w:cstheme="minorHAnsi"/>
          <w:sz w:val="24"/>
          <w:szCs w:val="24"/>
        </w:rPr>
        <w:t xml:space="preserve">", </w:t>
      </w:r>
    </w:p>
    <w:p w14:paraId="419967F5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dataType</w:t>
      </w:r>
      <w:proofErr w:type="spellEnd"/>
      <w:r w:rsidRPr="00C87358">
        <w:rPr>
          <w:rFonts w:cstheme="minorHAnsi"/>
          <w:sz w:val="24"/>
          <w:szCs w:val="24"/>
        </w:rPr>
        <w:t>="counts",</w:t>
      </w:r>
    </w:p>
    <w:p w14:paraId="3535F1E1" w14:textId="3B05CE6F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taxRank</w:t>
      </w:r>
      <w:proofErr w:type="spellEnd"/>
      <w:r w:rsidRPr="00C87358">
        <w:rPr>
          <w:rFonts w:cstheme="minorHAnsi"/>
          <w:sz w:val="24"/>
          <w:szCs w:val="24"/>
        </w:rPr>
        <w:t xml:space="preserve"> = "</w:t>
      </w:r>
      <w:r w:rsidR="00F42858">
        <w:rPr>
          <w:rFonts w:cstheme="minorHAnsi"/>
          <w:sz w:val="24"/>
          <w:szCs w:val="24"/>
        </w:rPr>
        <w:t>class</w:t>
      </w:r>
      <w:r w:rsidRPr="00C87358">
        <w:rPr>
          <w:rFonts w:cstheme="minorHAnsi"/>
          <w:sz w:val="24"/>
          <w:szCs w:val="24"/>
        </w:rPr>
        <w:t>",</w:t>
      </w:r>
    </w:p>
    <w:p w14:paraId="718D1057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measurePar</w:t>
      </w:r>
      <w:proofErr w:type="spellEnd"/>
      <w:r w:rsidRPr="00C87358">
        <w:rPr>
          <w:rFonts w:cstheme="minorHAnsi"/>
          <w:sz w:val="24"/>
          <w:szCs w:val="24"/>
        </w:rPr>
        <w:t xml:space="preserve"> = list(</w:t>
      </w:r>
      <w:proofErr w:type="spellStart"/>
      <w:r w:rsidRPr="00C87358">
        <w:rPr>
          <w:rFonts w:cstheme="minorHAnsi"/>
          <w:sz w:val="24"/>
          <w:szCs w:val="24"/>
        </w:rPr>
        <w:t>rep.num</w:t>
      </w:r>
      <w:proofErr w:type="spellEnd"/>
      <w:r w:rsidRPr="00C87358">
        <w:rPr>
          <w:rFonts w:cstheme="minorHAnsi"/>
          <w:sz w:val="24"/>
          <w:szCs w:val="24"/>
        </w:rPr>
        <w:t>=100),</w:t>
      </w:r>
    </w:p>
    <w:p w14:paraId="4BB8BE02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filtTax</w:t>
      </w:r>
      <w:proofErr w:type="spellEnd"/>
      <w:r w:rsidRPr="00C87358">
        <w:rPr>
          <w:rFonts w:cstheme="minorHAnsi"/>
          <w:sz w:val="24"/>
          <w:szCs w:val="24"/>
        </w:rPr>
        <w:t>="</w:t>
      </w:r>
      <w:proofErr w:type="spellStart"/>
      <w:r w:rsidRPr="00C87358">
        <w:rPr>
          <w:rFonts w:cstheme="minorHAnsi"/>
          <w:sz w:val="24"/>
          <w:szCs w:val="24"/>
        </w:rPr>
        <w:t>highestVar</w:t>
      </w:r>
      <w:proofErr w:type="spellEnd"/>
      <w:r w:rsidRPr="00C87358">
        <w:rPr>
          <w:rFonts w:cstheme="minorHAnsi"/>
          <w:sz w:val="24"/>
          <w:szCs w:val="24"/>
        </w:rPr>
        <w:t>",</w:t>
      </w:r>
    </w:p>
    <w:p w14:paraId="095E3BDB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filtTaxPar</w:t>
      </w:r>
      <w:proofErr w:type="spellEnd"/>
      <w:r w:rsidRPr="00C87358">
        <w:rPr>
          <w:rFonts w:cstheme="minorHAnsi"/>
          <w:sz w:val="24"/>
          <w:szCs w:val="24"/>
        </w:rPr>
        <w:t xml:space="preserve"> = list(</w:t>
      </w:r>
      <w:proofErr w:type="spellStart"/>
      <w:r w:rsidRPr="00C87358">
        <w:rPr>
          <w:rFonts w:cstheme="minorHAnsi"/>
          <w:sz w:val="24"/>
          <w:szCs w:val="24"/>
        </w:rPr>
        <w:t>highestVar</w:t>
      </w:r>
      <w:proofErr w:type="spellEnd"/>
      <w:r w:rsidRPr="00C87358">
        <w:rPr>
          <w:rFonts w:cstheme="minorHAnsi"/>
          <w:sz w:val="24"/>
          <w:szCs w:val="24"/>
        </w:rPr>
        <w:t>=50),</w:t>
      </w:r>
    </w:p>
    <w:p w14:paraId="7F2AEDF6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filtSamp</w:t>
      </w:r>
      <w:proofErr w:type="spellEnd"/>
      <w:r w:rsidRPr="00C87358">
        <w:rPr>
          <w:rFonts w:cstheme="minorHAnsi"/>
          <w:sz w:val="24"/>
          <w:szCs w:val="24"/>
        </w:rPr>
        <w:t>="</w:t>
      </w:r>
      <w:proofErr w:type="spellStart"/>
      <w:r w:rsidRPr="00C87358">
        <w:rPr>
          <w:rFonts w:cstheme="minorHAnsi"/>
          <w:sz w:val="24"/>
          <w:szCs w:val="24"/>
        </w:rPr>
        <w:t>totalReads</w:t>
      </w:r>
      <w:proofErr w:type="spellEnd"/>
      <w:r w:rsidRPr="00C87358">
        <w:rPr>
          <w:rFonts w:cstheme="minorHAnsi"/>
          <w:sz w:val="24"/>
          <w:szCs w:val="24"/>
        </w:rPr>
        <w:t>",</w:t>
      </w:r>
    </w:p>
    <w:p w14:paraId="2CF7F96B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filtSampPar</w:t>
      </w:r>
      <w:proofErr w:type="spellEnd"/>
      <w:r w:rsidRPr="00C87358">
        <w:rPr>
          <w:rFonts w:cstheme="minorHAnsi"/>
          <w:sz w:val="24"/>
          <w:szCs w:val="24"/>
        </w:rPr>
        <w:t>= list(</w:t>
      </w:r>
      <w:proofErr w:type="spellStart"/>
      <w:r w:rsidRPr="00C87358">
        <w:rPr>
          <w:rFonts w:cstheme="minorHAnsi"/>
          <w:sz w:val="24"/>
          <w:szCs w:val="24"/>
        </w:rPr>
        <w:t>totalReads</w:t>
      </w:r>
      <w:proofErr w:type="spellEnd"/>
      <w:r w:rsidRPr="00C87358">
        <w:rPr>
          <w:rFonts w:cstheme="minorHAnsi"/>
          <w:sz w:val="24"/>
          <w:szCs w:val="24"/>
        </w:rPr>
        <w:t>=500),</w:t>
      </w:r>
    </w:p>
    <w:p w14:paraId="40284BDF" w14:textId="77777777" w:rsidR="00D26CA2" w:rsidRPr="00C87358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</w:t>
      </w:r>
      <w:proofErr w:type="spellStart"/>
      <w:r w:rsidRPr="00C87358">
        <w:rPr>
          <w:rFonts w:cstheme="minorHAnsi"/>
          <w:sz w:val="24"/>
          <w:szCs w:val="24"/>
        </w:rPr>
        <w:t>normMethod</w:t>
      </w:r>
      <w:proofErr w:type="spellEnd"/>
      <w:r w:rsidRPr="00C87358">
        <w:rPr>
          <w:rFonts w:cstheme="minorHAnsi"/>
          <w:sz w:val="24"/>
          <w:szCs w:val="24"/>
        </w:rPr>
        <w:t>="none",</w:t>
      </w:r>
    </w:p>
    <w:p w14:paraId="64F38738" w14:textId="77777777" w:rsidR="00D26CA2" w:rsidRPr="003D2A79" w:rsidRDefault="00D26CA2" w:rsidP="00D26CA2">
      <w:pPr>
        <w:rPr>
          <w:rFonts w:cstheme="minorHAnsi"/>
          <w:sz w:val="24"/>
          <w:szCs w:val="24"/>
        </w:rPr>
      </w:pPr>
      <w:r w:rsidRPr="00C87358">
        <w:rPr>
          <w:rFonts w:cstheme="minorHAnsi"/>
          <w:sz w:val="24"/>
          <w:szCs w:val="24"/>
        </w:rPr>
        <w:t xml:space="preserve">                      verbose=3)</w:t>
      </w:r>
    </w:p>
    <w:p w14:paraId="36D66B20" w14:textId="77777777" w:rsidR="00EF0D7F" w:rsidRDefault="00EF0D7F"/>
    <w:sectPr w:rsidR="00EF0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A2"/>
    <w:rsid w:val="00076587"/>
    <w:rsid w:val="00172B07"/>
    <w:rsid w:val="003476FF"/>
    <w:rsid w:val="0047382D"/>
    <w:rsid w:val="00512D96"/>
    <w:rsid w:val="006026FD"/>
    <w:rsid w:val="00890472"/>
    <w:rsid w:val="00894E9B"/>
    <w:rsid w:val="00941408"/>
    <w:rsid w:val="00966DDB"/>
    <w:rsid w:val="009817DA"/>
    <w:rsid w:val="009E6B76"/>
    <w:rsid w:val="00AA2012"/>
    <w:rsid w:val="00B13DDC"/>
    <w:rsid w:val="00B74FD8"/>
    <w:rsid w:val="00BB0588"/>
    <w:rsid w:val="00BE2F70"/>
    <w:rsid w:val="00CC5C10"/>
    <w:rsid w:val="00D26CA2"/>
    <w:rsid w:val="00D72DE7"/>
    <w:rsid w:val="00DE564D"/>
    <w:rsid w:val="00E71567"/>
    <w:rsid w:val="00E901D2"/>
    <w:rsid w:val="00EF0D7F"/>
    <w:rsid w:val="00F24837"/>
    <w:rsid w:val="00F42858"/>
    <w:rsid w:val="00F9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B4F35"/>
  <w15:chartTrackingRefBased/>
  <w15:docId w15:val="{7A9EDBB1-C2AE-45B7-A3FE-76BCFF13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CA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CA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CA2"/>
    <w:rPr>
      <w:rFonts w:eastAsiaTheme="majorEastAsia" w:cstheme="majorBidi"/>
      <w:b/>
      <w:kern w:val="0"/>
      <w:sz w:val="24"/>
      <w:szCs w:val="32"/>
      <w14:ligatures w14:val="none"/>
    </w:rPr>
  </w:style>
  <w:style w:type="table" w:styleId="TableGridLight">
    <w:name w:val="Grid Table Light"/>
    <w:basedOn w:val="TableNormal"/>
    <w:uiPriority w:val="40"/>
    <w:rsid w:val="00D26CA2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D26C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5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bpeyton@monta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02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mann, Hannah</dc:creator>
  <cp:keywords/>
  <dc:description/>
  <cp:lastModifiedBy>Goemann, Hannah</cp:lastModifiedBy>
  <cp:revision>3</cp:revision>
  <dcterms:created xsi:type="dcterms:W3CDTF">2023-11-27T22:26:00Z</dcterms:created>
  <dcterms:modified xsi:type="dcterms:W3CDTF">2023-11-27T22:33:00Z</dcterms:modified>
</cp:coreProperties>
</file>